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95A4C5" w14:textId="65F1D155" w:rsidR="00D2599B" w:rsidRPr="00EA11C5" w:rsidRDefault="00EA11C5" w:rsidP="00EA11C5">
      <w:pPr>
        <w:spacing w:line="360" w:lineRule="auto"/>
        <w:rPr>
          <w:sz w:val="24"/>
          <w:szCs w:val="24"/>
        </w:rPr>
      </w:pPr>
      <w:r w:rsidRPr="00EA11C5">
        <w:rPr>
          <w:rFonts w:hint="eastAsia"/>
          <w:sz w:val="24"/>
          <w:szCs w:val="24"/>
        </w:rPr>
        <w:t xml:space="preserve">Additional file 1. </w:t>
      </w:r>
      <w:r w:rsidRPr="00EA11C5">
        <w:rPr>
          <w:sz w:val="24"/>
          <w:szCs w:val="24"/>
        </w:rPr>
        <w:t>Questionnaire for the study</w:t>
      </w:r>
      <w:r>
        <w:rPr>
          <w:sz w:val="24"/>
          <w:szCs w:val="24"/>
        </w:rPr>
        <w:t xml:space="preserve"> (English translation)</w:t>
      </w:r>
    </w:p>
    <w:p w14:paraId="06804090" w14:textId="77777777" w:rsidR="00EA11C5" w:rsidRDefault="00EA11C5" w:rsidP="00EA11C5">
      <w:pPr>
        <w:spacing w:line="360" w:lineRule="auto"/>
        <w:rPr>
          <w:sz w:val="24"/>
          <w:szCs w:val="24"/>
        </w:rPr>
      </w:pPr>
    </w:p>
    <w:p w14:paraId="090454F7" w14:textId="62CA043A" w:rsidR="00EA11C5" w:rsidRPr="009836A5" w:rsidRDefault="00EA11C5" w:rsidP="009836A5">
      <w:pPr>
        <w:spacing w:line="360" w:lineRule="auto"/>
        <w:jc w:val="center"/>
        <w:rPr>
          <w:rFonts w:cs="Arial"/>
          <w:sz w:val="28"/>
          <w:szCs w:val="28"/>
        </w:rPr>
      </w:pPr>
      <w:r w:rsidRPr="009836A5">
        <w:rPr>
          <w:rFonts w:cs="Arial"/>
          <w:sz w:val="28"/>
          <w:szCs w:val="28"/>
        </w:rPr>
        <w:t>Survey on countermeasures against nosocomial infections</w:t>
      </w:r>
    </w:p>
    <w:p w14:paraId="17BC1AD1" w14:textId="1C8FB2F8" w:rsidR="00EA11C5" w:rsidRPr="009836A5" w:rsidRDefault="00EA11C5" w:rsidP="00EA11C5">
      <w:pPr>
        <w:spacing w:line="360" w:lineRule="auto"/>
        <w:rPr>
          <w:rFonts w:cs="Arial"/>
          <w:sz w:val="22"/>
        </w:rPr>
      </w:pPr>
    </w:p>
    <w:p w14:paraId="20E4FFD5" w14:textId="62531A1F" w:rsidR="009836A5" w:rsidRPr="009836A5" w:rsidRDefault="009836A5" w:rsidP="009836A5">
      <w:pPr>
        <w:pStyle w:val="1"/>
        <w:numPr>
          <w:ilvl w:val="0"/>
          <w:numId w:val="3"/>
        </w:numPr>
      </w:pPr>
      <w:r w:rsidRPr="009836A5">
        <w:t>General information</w:t>
      </w:r>
    </w:p>
    <w:p w14:paraId="0B387F1F" w14:textId="19CFC0F4" w:rsidR="00EA11C5" w:rsidRPr="009836A5" w:rsidRDefault="00734154" w:rsidP="009836A5">
      <w:pPr>
        <w:pStyle w:val="2"/>
      </w:pPr>
      <w:r w:rsidRPr="009836A5">
        <w:t>N</w:t>
      </w:r>
      <w:r w:rsidR="00EA11C5" w:rsidRPr="009836A5">
        <w:t>umber of hospital beds (first survey only)</w:t>
      </w:r>
    </w:p>
    <w:p w14:paraId="7BF7F96A" w14:textId="6FBD4FF4" w:rsidR="00EA11C5" w:rsidRPr="009836A5" w:rsidRDefault="00EA11C5" w:rsidP="005425FD">
      <w:pPr>
        <w:ind w:leftChars="100" w:left="210"/>
      </w:pPr>
      <w:r w:rsidRPr="009836A5">
        <w:t>General beds:</w:t>
      </w:r>
      <w:r w:rsidR="009836A5">
        <w:t xml:space="preserve"> _____</w:t>
      </w:r>
    </w:p>
    <w:p w14:paraId="490CCF55" w14:textId="32149D0B" w:rsidR="00EA11C5" w:rsidRPr="009836A5" w:rsidRDefault="00EA11C5" w:rsidP="005425FD">
      <w:pPr>
        <w:ind w:leftChars="100" w:left="210"/>
      </w:pPr>
      <w:r w:rsidRPr="009836A5">
        <w:t>Long-term care beds:</w:t>
      </w:r>
      <w:r w:rsidR="009836A5">
        <w:t xml:space="preserve"> </w:t>
      </w:r>
      <w:r w:rsidR="009836A5">
        <w:t>_____</w:t>
      </w:r>
    </w:p>
    <w:p w14:paraId="70CF5CAD" w14:textId="4F8F404F" w:rsidR="00EA11C5" w:rsidRPr="009836A5" w:rsidRDefault="00EA11C5" w:rsidP="005425FD">
      <w:pPr>
        <w:ind w:leftChars="100" w:left="210"/>
      </w:pPr>
      <w:r w:rsidRPr="009836A5">
        <w:t>Beds for psychiatric diseases:</w:t>
      </w:r>
      <w:r w:rsidR="009836A5">
        <w:t xml:space="preserve"> </w:t>
      </w:r>
      <w:r w:rsidR="009836A5">
        <w:t>_____</w:t>
      </w:r>
    </w:p>
    <w:p w14:paraId="4BFA333A" w14:textId="5A2314B5" w:rsidR="00EA11C5" w:rsidRPr="009836A5" w:rsidRDefault="00EA11C5" w:rsidP="005425FD">
      <w:pPr>
        <w:ind w:leftChars="100" w:left="210"/>
      </w:pPr>
      <w:r w:rsidRPr="009836A5">
        <w:t>Beds for tuberculosis:</w:t>
      </w:r>
      <w:r w:rsidR="009836A5">
        <w:t xml:space="preserve"> </w:t>
      </w:r>
      <w:r w:rsidR="009836A5">
        <w:t>_____</w:t>
      </w:r>
    </w:p>
    <w:p w14:paraId="0CA6EE3F" w14:textId="36294179" w:rsidR="00EA11C5" w:rsidRDefault="00EA11C5" w:rsidP="005425FD">
      <w:pPr>
        <w:ind w:leftChars="100" w:left="210"/>
      </w:pPr>
      <w:r w:rsidRPr="009836A5">
        <w:t>Beds for infectious diseases:</w:t>
      </w:r>
      <w:r w:rsidR="009836A5">
        <w:t xml:space="preserve"> </w:t>
      </w:r>
      <w:r w:rsidR="009836A5">
        <w:t>_____</w:t>
      </w:r>
    </w:p>
    <w:p w14:paraId="2D59D35D" w14:textId="77777777" w:rsidR="009836A5" w:rsidRPr="009836A5" w:rsidRDefault="009836A5" w:rsidP="009836A5"/>
    <w:p w14:paraId="153D4CB5" w14:textId="5672065D" w:rsidR="00EA11C5" w:rsidRPr="009836A5" w:rsidRDefault="00EA11C5" w:rsidP="009836A5">
      <w:pPr>
        <w:pStyle w:val="2"/>
      </w:pPr>
      <w:r w:rsidRPr="009836A5">
        <w:t>Our hospital is</w:t>
      </w:r>
      <w:r w:rsidRPr="009836A5">
        <w:rPr>
          <w:i/>
          <w:iCs/>
        </w:rPr>
        <w:t xml:space="preserve"> (first survey only)</w:t>
      </w:r>
    </w:p>
    <w:p w14:paraId="55BD6D5A" w14:textId="28ED0649" w:rsidR="00EA11C5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a</w:t>
      </w:r>
      <w:r w:rsidR="00EA11C5" w:rsidRPr="009836A5">
        <w:t xml:space="preserve"> designated medical institution for specific infectious diseases</w:t>
      </w:r>
    </w:p>
    <w:p w14:paraId="3066C1B6" w14:textId="1317C08C" w:rsidR="00EA11C5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a</w:t>
      </w:r>
      <w:r w:rsidR="00EA11C5" w:rsidRPr="009836A5">
        <w:t xml:space="preserve"> designated medical institution for type I infectious diseases</w:t>
      </w:r>
    </w:p>
    <w:p w14:paraId="3C819BD5" w14:textId="3D7B604F" w:rsidR="00EA11C5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a</w:t>
      </w:r>
      <w:r w:rsidR="00EA11C5" w:rsidRPr="009836A5">
        <w:t xml:space="preserve"> designated medical institution for type II infectious diseases</w:t>
      </w:r>
    </w:p>
    <w:p w14:paraId="5BCE9757" w14:textId="1739F92B" w:rsidR="00EA11C5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 xml:space="preserve">a </w:t>
      </w:r>
      <w:r w:rsidR="00EA11C5" w:rsidRPr="009836A5">
        <w:t>designated medical institution for tuberculosis</w:t>
      </w:r>
    </w:p>
    <w:p w14:paraId="44A7AA09" w14:textId="1C493B50" w:rsidR="00EA11C5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n</w:t>
      </w:r>
      <w:r w:rsidR="00EA11C5" w:rsidRPr="009836A5">
        <w:t>ot a designated medical institution for infectious diseases</w:t>
      </w:r>
    </w:p>
    <w:p w14:paraId="37A4BC2D" w14:textId="45D3CBE9" w:rsidR="00EA11C5" w:rsidRPr="009836A5" w:rsidRDefault="00EA11C5" w:rsidP="009836A5"/>
    <w:p w14:paraId="69428102" w14:textId="4DF0AA60" w:rsidR="00EA11C5" w:rsidRPr="009836A5" w:rsidRDefault="00734154" w:rsidP="009836A5">
      <w:pPr>
        <w:pStyle w:val="2"/>
        <w:rPr>
          <w:i/>
          <w:iCs/>
        </w:rPr>
      </w:pPr>
      <w:r w:rsidRPr="009836A5">
        <w:t xml:space="preserve">Our hospital is eligible to claim </w:t>
      </w:r>
      <w:r w:rsidRPr="009836A5">
        <w:rPr>
          <w:i/>
          <w:iCs/>
        </w:rPr>
        <w:t>(first survey only)</w:t>
      </w:r>
    </w:p>
    <w:p w14:paraId="49C5FF79" w14:textId="699253EE" w:rsidR="00734154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a</w:t>
      </w:r>
      <w:r w:rsidR="00734154" w:rsidRPr="009836A5">
        <w:t xml:space="preserve"> fee for countermeasures for nosocomial infections, type 1</w:t>
      </w:r>
    </w:p>
    <w:p w14:paraId="2878E86A" w14:textId="0B20B09E" w:rsidR="00734154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a</w:t>
      </w:r>
      <w:r w:rsidR="00734154" w:rsidRPr="009836A5">
        <w:t xml:space="preserve"> fee for countermeasures for nosocomial infections, type 2</w:t>
      </w:r>
    </w:p>
    <w:p w14:paraId="5C2BF9E4" w14:textId="0CAF8E02" w:rsidR="00734154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5425FD">
        <w:t>a</w:t>
      </w:r>
      <w:r w:rsidR="00734154" w:rsidRPr="009836A5">
        <w:t xml:space="preserve"> fee for regional cooperation on countermeasures for nosocomial infections</w:t>
      </w:r>
    </w:p>
    <w:p w14:paraId="211521AB" w14:textId="2009D50F" w:rsidR="00734154" w:rsidRPr="009836A5" w:rsidRDefault="00734154" w:rsidP="009836A5"/>
    <w:p w14:paraId="2DE08FB6" w14:textId="28DE6208" w:rsidR="00734154" w:rsidRPr="009836A5" w:rsidRDefault="00734154" w:rsidP="009836A5">
      <w:pPr>
        <w:pStyle w:val="2"/>
      </w:pPr>
      <w:r w:rsidRPr="009836A5">
        <w:t>We performed bacterial culture, identification, and susceptibility tests basically in our hospital.</w:t>
      </w:r>
    </w:p>
    <w:p w14:paraId="76638267" w14:textId="77D6F580" w:rsidR="00734154" w:rsidRPr="009836A5" w:rsidRDefault="009836A5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Yes</w:t>
      </w:r>
      <w:r>
        <w:t xml:space="preserve"> </w:t>
      </w:r>
      <w:r>
        <w:tab/>
      </w:r>
      <w:r w:rsidR="005425FD"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No</w:t>
      </w:r>
    </w:p>
    <w:p w14:paraId="614741FE" w14:textId="05BBA78F" w:rsidR="00734154" w:rsidRPr="009836A5" w:rsidRDefault="00734154" w:rsidP="009836A5"/>
    <w:p w14:paraId="0B17DD36" w14:textId="7FF17538" w:rsidR="00734154" w:rsidRPr="009836A5" w:rsidRDefault="00734154" w:rsidP="009836A5">
      <w:pPr>
        <w:pStyle w:val="2"/>
      </w:pPr>
      <w:r w:rsidRPr="009836A5">
        <w:t>Number of staff</w:t>
      </w:r>
    </w:p>
    <w:p w14:paraId="44C78EF4" w14:textId="6DF4E9AF" w:rsidR="00734154" w:rsidRPr="009836A5" w:rsidRDefault="00734154" w:rsidP="005425FD">
      <w:pPr>
        <w:ind w:leftChars="100" w:left="210"/>
      </w:pPr>
      <w:r w:rsidRPr="009836A5">
        <w:t>Physician (full-time)</w:t>
      </w:r>
      <w:r w:rsidR="00515CF0" w:rsidRPr="009836A5">
        <w:t>:</w:t>
      </w:r>
      <w:r w:rsidR="00515CF0">
        <w:t xml:space="preserve"> _____</w:t>
      </w:r>
    </w:p>
    <w:p w14:paraId="36C3F227" w14:textId="67B5D868" w:rsidR="00734154" w:rsidRPr="009836A5" w:rsidRDefault="00734154" w:rsidP="005425FD">
      <w:pPr>
        <w:ind w:leftChars="200" w:left="420"/>
      </w:pPr>
      <w:r w:rsidRPr="009836A5">
        <w:t>Infectious disease specialist</w:t>
      </w:r>
      <w:r w:rsidR="00515CF0" w:rsidRPr="009836A5">
        <w:t>:</w:t>
      </w:r>
      <w:r w:rsidR="00515CF0">
        <w:t xml:space="preserve"> _____</w:t>
      </w:r>
    </w:p>
    <w:p w14:paraId="162D811C" w14:textId="463BF51B" w:rsidR="00734154" w:rsidRPr="009836A5" w:rsidRDefault="00734154" w:rsidP="005425FD">
      <w:pPr>
        <w:ind w:leftChars="200" w:left="420"/>
      </w:pPr>
      <w:r w:rsidRPr="009836A5">
        <w:t>Infection control trainer</w:t>
      </w:r>
      <w:r w:rsidR="00515CF0" w:rsidRPr="009836A5">
        <w:t>:</w:t>
      </w:r>
      <w:r w:rsidR="00515CF0">
        <w:t xml:space="preserve"> _____</w:t>
      </w:r>
    </w:p>
    <w:p w14:paraId="6ABED8D3" w14:textId="0536F929" w:rsidR="00734154" w:rsidRPr="009836A5" w:rsidRDefault="00734154" w:rsidP="005425FD">
      <w:pPr>
        <w:ind w:leftChars="200" w:left="420"/>
      </w:pPr>
      <w:r w:rsidRPr="009836A5">
        <w:t>Certified microbiologist</w:t>
      </w:r>
      <w:r w:rsidR="00515CF0" w:rsidRPr="009836A5">
        <w:t>:</w:t>
      </w:r>
      <w:r w:rsidR="00515CF0">
        <w:t xml:space="preserve"> _____</w:t>
      </w:r>
    </w:p>
    <w:p w14:paraId="369105B2" w14:textId="29014009" w:rsidR="00734154" w:rsidRPr="009836A5" w:rsidRDefault="00734154" w:rsidP="005425FD">
      <w:pPr>
        <w:ind w:leftChars="200" w:left="420"/>
      </w:pPr>
      <w:r w:rsidRPr="009836A5">
        <w:t>Certified infection control doctor</w:t>
      </w:r>
      <w:r w:rsidR="00515CF0" w:rsidRPr="009836A5">
        <w:t>:</w:t>
      </w:r>
      <w:r w:rsidR="00515CF0">
        <w:t xml:space="preserve"> _____</w:t>
      </w:r>
    </w:p>
    <w:p w14:paraId="74945ED8" w14:textId="15E3325E" w:rsidR="00734154" w:rsidRPr="009836A5" w:rsidRDefault="00734154" w:rsidP="005425FD">
      <w:pPr>
        <w:ind w:leftChars="100" w:left="210"/>
      </w:pPr>
      <w:r w:rsidRPr="009836A5">
        <w:t>Nurse (full-time)</w:t>
      </w:r>
      <w:r w:rsidR="00515CF0" w:rsidRPr="009836A5">
        <w:t>:</w:t>
      </w:r>
      <w:r w:rsidR="00515CF0">
        <w:t xml:space="preserve"> _____</w:t>
      </w:r>
    </w:p>
    <w:p w14:paraId="7B0774DC" w14:textId="480FF293" w:rsidR="00734154" w:rsidRPr="009836A5" w:rsidRDefault="00734154" w:rsidP="005425FD">
      <w:pPr>
        <w:ind w:leftChars="200" w:left="420"/>
      </w:pPr>
      <w:r w:rsidRPr="009836A5">
        <w:t>Certified nurse in infection control</w:t>
      </w:r>
      <w:r w:rsidR="00515CF0" w:rsidRPr="009836A5">
        <w:t>:</w:t>
      </w:r>
      <w:r w:rsidR="00515CF0">
        <w:t xml:space="preserve"> _____</w:t>
      </w:r>
    </w:p>
    <w:p w14:paraId="681B0771" w14:textId="26D9D49C" w:rsidR="00734154" w:rsidRPr="009836A5" w:rsidRDefault="00734154" w:rsidP="005425FD">
      <w:pPr>
        <w:ind w:leftChars="200" w:left="420"/>
      </w:pPr>
      <w:r w:rsidRPr="009836A5">
        <w:t>Professional nurse for infection prevention and control</w:t>
      </w:r>
      <w:r w:rsidR="00515CF0" w:rsidRPr="009836A5">
        <w:t>:</w:t>
      </w:r>
      <w:r w:rsidR="00515CF0">
        <w:t xml:space="preserve"> _____</w:t>
      </w:r>
    </w:p>
    <w:p w14:paraId="6FF96D10" w14:textId="0DBE2B08" w:rsidR="00734154" w:rsidRPr="009836A5" w:rsidRDefault="00734154" w:rsidP="005425FD">
      <w:pPr>
        <w:ind w:leftChars="200" w:left="420"/>
      </w:pPr>
      <w:r w:rsidRPr="009836A5">
        <w:t>Certified nurse specialist in infection control nursing</w:t>
      </w:r>
      <w:r w:rsidR="00515CF0" w:rsidRPr="009836A5">
        <w:t>:</w:t>
      </w:r>
      <w:r w:rsidR="00515CF0">
        <w:t xml:space="preserve"> _____</w:t>
      </w:r>
    </w:p>
    <w:p w14:paraId="4ED9F80C" w14:textId="53859AE3" w:rsidR="00734154" w:rsidRPr="009836A5" w:rsidRDefault="00734154" w:rsidP="005425FD">
      <w:pPr>
        <w:ind w:leftChars="200" w:left="420"/>
      </w:pPr>
      <w:r w:rsidRPr="009836A5">
        <w:lastRenderedPageBreak/>
        <w:t>Master of infection control-related course</w:t>
      </w:r>
      <w:r w:rsidR="00515CF0" w:rsidRPr="009836A5">
        <w:t>:</w:t>
      </w:r>
      <w:r w:rsidR="00515CF0">
        <w:t xml:space="preserve"> _____</w:t>
      </w:r>
    </w:p>
    <w:p w14:paraId="1B0DBA4E" w14:textId="025150B6" w:rsidR="00734154" w:rsidRPr="009836A5" w:rsidRDefault="00734154" w:rsidP="005425FD">
      <w:pPr>
        <w:ind w:leftChars="100" w:left="210"/>
      </w:pPr>
      <w:r w:rsidRPr="009836A5">
        <w:t>Laboratory technologist (full-time)</w:t>
      </w:r>
      <w:r w:rsidR="00515CF0" w:rsidRPr="009836A5">
        <w:t>:</w:t>
      </w:r>
      <w:r w:rsidR="00515CF0">
        <w:t xml:space="preserve"> _____</w:t>
      </w:r>
    </w:p>
    <w:p w14:paraId="78B102EC" w14:textId="0492149D" w:rsidR="00734154" w:rsidRPr="009836A5" w:rsidRDefault="00734154" w:rsidP="005425FD">
      <w:pPr>
        <w:ind w:leftChars="200" w:left="420"/>
      </w:pPr>
      <w:r w:rsidRPr="009836A5">
        <w:t>Certified laboratory technologist in infection control</w:t>
      </w:r>
      <w:r w:rsidR="00515CF0" w:rsidRPr="009836A5">
        <w:t>:</w:t>
      </w:r>
      <w:r w:rsidR="00515CF0">
        <w:t xml:space="preserve"> _____</w:t>
      </w:r>
    </w:p>
    <w:p w14:paraId="39CA079A" w14:textId="751255BC" w:rsidR="00734154" w:rsidRPr="009836A5" w:rsidRDefault="00734154" w:rsidP="005425FD">
      <w:pPr>
        <w:ind w:leftChars="100" w:left="210"/>
      </w:pPr>
      <w:r w:rsidRPr="009836A5">
        <w:t>Pharmacist (full-time)</w:t>
      </w:r>
      <w:r w:rsidR="00515CF0" w:rsidRPr="009836A5">
        <w:t>:</w:t>
      </w:r>
      <w:r w:rsidR="00515CF0">
        <w:t xml:space="preserve"> _____</w:t>
      </w:r>
    </w:p>
    <w:p w14:paraId="16928021" w14:textId="70A98886" w:rsidR="00734154" w:rsidRPr="009836A5" w:rsidRDefault="00734154" w:rsidP="005425FD">
      <w:pPr>
        <w:ind w:leftChars="200" w:left="420"/>
      </w:pPr>
      <w:r w:rsidRPr="009836A5">
        <w:t>Infection control pharmacy specialist</w:t>
      </w:r>
      <w:r w:rsidR="00515CF0" w:rsidRPr="009836A5">
        <w:t>:</w:t>
      </w:r>
      <w:r w:rsidR="00515CF0">
        <w:t xml:space="preserve"> _____</w:t>
      </w:r>
    </w:p>
    <w:p w14:paraId="0D4A3C05" w14:textId="32E76C06" w:rsidR="00734154" w:rsidRPr="009836A5" w:rsidRDefault="00734154" w:rsidP="005425FD">
      <w:pPr>
        <w:ind w:leftChars="200" w:left="420"/>
      </w:pPr>
      <w:r w:rsidRPr="009836A5">
        <w:t>Certified pharmacist in infection control</w:t>
      </w:r>
      <w:r w:rsidR="00515CF0" w:rsidRPr="009836A5">
        <w:t>:</w:t>
      </w:r>
      <w:r w:rsidR="00515CF0">
        <w:t xml:space="preserve"> _____</w:t>
      </w:r>
    </w:p>
    <w:p w14:paraId="73ED50F9" w14:textId="5F8922A9" w:rsidR="00734154" w:rsidRPr="009836A5" w:rsidRDefault="00734154" w:rsidP="005425FD">
      <w:pPr>
        <w:ind w:leftChars="200" w:left="420"/>
      </w:pPr>
      <w:r w:rsidRPr="009836A5">
        <w:t>Infectious disease chemotherapy pharmacist</w:t>
      </w:r>
      <w:r w:rsidR="00515CF0" w:rsidRPr="009836A5">
        <w:t>:</w:t>
      </w:r>
      <w:r w:rsidR="00515CF0">
        <w:t xml:space="preserve"> _____</w:t>
      </w:r>
    </w:p>
    <w:p w14:paraId="72485365" w14:textId="2B039253" w:rsidR="00734154" w:rsidRPr="009836A5" w:rsidRDefault="00734154" w:rsidP="005425FD">
      <w:pPr>
        <w:ind w:leftChars="100" w:left="210"/>
      </w:pPr>
      <w:r w:rsidRPr="009836A5">
        <w:t>Dietitian</w:t>
      </w:r>
      <w:r w:rsidR="00515CF0" w:rsidRPr="009836A5">
        <w:t>:</w:t>
      </w:r>
      <w:r w:rsidR="00515CF0">
        <w:t xml:space="preserve"> _____</w:t>
      </w:r>
    </w:p>
    <w:p w14:paraId="5BB43C1B" w14:textId="43114754" w:rsidR="00734154" w:rsidRPr="009836A5" w:rsidRDefault="00734154" w:rsidP="005425FD">
      <w:pPr>
        <w:ind w:leftChars="100" w:left="210"/>
      </w:pPr>
      <w:r w:rsidRPr="009836A5">
        <w:t>Administrative staff</w:t>
      </w:r>
      <w:r w:rsidR="00515CF0" w:rsidRPr="009836A5">
        <w:t>:</w:t>
      </w:r>
      <w:r w:rsidR="00515CF0">
        <w:t xml:space="preserve"> _____</w:t>
      </w:r>
    </w:p>
    <w:p w14:paraId="2C72BFBC" w14:textId="598E6594" w:rsidR="00734154" w:rsidRPr="009836A5" w:rsidRDefault="00734154" w:rsidP="005425FD">
      <w:pPr>
        <w:ind w:leftChars="100" w:left="210"/>
      </w:pPr>
      <w:r w:rsidRPr="009836A5">
        <w:t xml:space="preserve">Certified </w:t>
      </w:r>
      <w:r w:rsidR="00515CF0">
        <w:t>infection control doctor</w:t>
      </w:r>
      <w:r w:rsidRPr="009836A5">
        <w:t xml:space="preserve"> (MD or PhD)</w:t>
      </w:r>
      <w:r w:rsidR="00515CF0" w:rsidRPr="009836A5">
        <w:t>:</w:t>
      </w:r>
      <w:r w:rsidR="00515CF0">
        <w:t xml:space="preserve"> _____</w:t>
      </w:r>
    </w:p>
    <w:p w14:paraId="1D781DC9" w14:textId="77777777" w:rsidR="00515CF0" w:rsidRDefault="00515CF0" w:rsidP="009836A5"/>
    <w:p w14:paraId="48D6E5B4" w14:textId="79275429" w:rsidR="00515CF0" w:rsidRDefault="00515CF0" w:rsidP="00515CF0">
      <w:pPr>
        <w:pStyle w:val="2"/>
      </w:pPr>
      <w:r>
        <w:t>Do</w:t>
      </w:r>
      <w:r>
        <w:rPr>
          <w:rFonts w:hint="eastAsia"/>
        </w:rPr>
        <w:t>e</w:t>
      </w:r>
      <w:r>
        <w:t>s your hospital have an infection control team (ICT)?</w:t>
      </w:r>
    </w:p>
    <w:p w14:paraId="77068E82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1C09035" w14:textId="5FB46D36" w:rsidR="005425FD" w:rsidRDefault="005425FD" w:rsidP="005425FD">
      <w:pPr>
        <w:ind w:leftChars="100" w:left="210"/>
      </w:pPr>
      <w:r>
        <w:rPr>
          <w:rFonts w:hint="eastAsia"/>
        </w:rPr>
        <w:t>I</w:t>
      </w:r>
      <w:r>
        <w:t>f yes, please provide details below:</w:t>
      </w:r>
    </w:p>
    <w:p w14:paraId="493266AA" w14:textId="5195FABA" w:rsidR="00734154" w:rsidRPr="009836A5" w:rsidRDefault="00734154" w:rsidP="005425FD">
      <w:pPr>
        <w:ind w:leftChars="200" w:left="420"/>
      </w:pPr>
      <w:r w:rsidRPr="009836A5">
        <w:t>Number of ICT member, crude</w:t>
      </w:r>
    </w:p>
    <w:p w14:paraId="1CF020B2" w14:textId="4786CF84" w:rsidR="00515CF0" w:rsidRDefault="00515CF0" w:rsidP="005425FD">
      <w:pPr>
        <w:ind w:leftChars="300" w:left="630"/>
        <w:rPr>
          <w:rFonts w:hint="eastAsia"/>
        </w:rPr>
      </w:pPr>
      <w:r>
        <w:rPr>
          <w:rFonts w:hint="eastAsia"/>
        </w:rPr>
        <w:t>T</w:t>
      </w:r>
      <w:r>
        <w:t>otal</w:t>
      </w:r>
      <w:r w:rsidRPr="009836A5">
        <w:t>:</w:t>
      </w:r>
      <w:r>
        <w:t xml:space="preserve"> _____</w:t>
      </w:r>
      <w:r>
        <w:t xml:space="preserve"> </w:t>
      </w:r>
    </w:p>
    <w:p w14:paraId="2D9959A8" w14:textId="19D3E08F" w:rsidR="00734154" w:rsidRPr="009836A5" w:rsidRDefault="00734154" w:rsidP="005425FD">
      <w:pPr>
        <w:ind w:leftChars="400" w:left="840"/>
      </w:pPr>
      <w:r w:rsidRPr="009836A5">
        <w:t>Physician</w:t>
      </w:r>
      <w:r w:rsidR="00515CF0" w:rsidRPr="009836A5">
        <w:t>:</w:t>
      </w:r>
      <w:r w:rsidR="00515CF0">
        <w:t xml:space="preserve"> _____</w:t>
      </w:r>
    </w:p>
    <w:p w14:paraId="6F1149F6" w14:textId="705A8D1C" w:rsidR="00734154" w:rsidRPr="009836A5" w:rsidRDefault="00734154" w:rsidP="005425FD">
      <w:pPr>
        <w:ind w:leftChars="500" w:left="1050"/>
      </w:pPr>
      <w:r w:rsidRPr="009836A5">
        <w:t>devoting ≥50% of working time to the ICT</w:t>
      </w:r>
      <w:r w:rsidR="00515CF0" w:rsidRPr="009836A5">
        <w:t>:</w:t>
      </w:r>
      <w:r w:rsidR="00515CF0">
        <w:t xml:space="preserve"> _____</w:t>
      </w:r>
    </w:p>
    <w:p w14:paraId="054F4A99" w14:textId="5CE47018" w:rsidR="00734154" w:rsidRPr="009836A5" w:rsidRDefault="00734154" w:rsidP="005425FD">
      <w:pPr>
        <w:ind w:leftChars="500" w:left="1050"/>
      </w:pPr>
      <w:r w:rsidRPr="009836A5">
        <w:t>devoting ≥80% of working time to the ICT</w:t>
      </w:r>
      <w:r w:rsidR="00515CF0" w:rsidRPr="009836A5">
        <w:t>:</w:t>
      </w:r>
      <w:r w:rsidR="00515CF0">
        <w:t xml:space="preserve"> _____</w:t>
      </w:r>
    </w:p>
    <w:p w14:paraId="4DED762B" w14:textId="42AD2B8D" w:rsidR="00734154" w:rsidRPr="009836A5" w:rsidRDefault="00734154" w:rsidP="005425FD">
      <w:pPr>
        <w:ind w:leftChars="500" w:left="1050"/>
      </w:pPr>
      <w:r w:rsidRPr="009836A5">
        <w:t>≥3-years’ experience of infection control measures</w:t>
      </w:r>
      <w:r w:rsidR="00515CF0" w:rsidRPr="009836A5">
        <w:t>:</w:t>
      </w:r>
      <w:r w:rsidR="00515CF0">
        <w:t xml:space="preserve"> _____</w:t>
      </w:r>
    </w:p>
    <w:p w14:paraId="29DB3E5E" w14:textId="086C8A1B" w:rsidR="00734154" w:rsidRPr="009836A5" w:rsidRDefault="00734154" w:rsidP="005425FD">
      <w:pPr>
        <w:ind w:leftChars="400" w:left="840"/>
      </w:pPr>
      <w:r w:rsidRPr="009836A5">
        <w:t>Nurse</w:t>
      </w:r>
      <w:r w:rsidR="00515CF0" w:rsidRPr="009836A5">
        <w:t>:</w:t>
      </w:r>
      <w:r w:rsidR="00515CF0">
        <w:t xml:space="preserve"> _____</w:t>
      </w:r>
    </w:p>
    <w:p w14:paraId="5AF46175" w14:textId="46FAE508" w:rsidR="00734154" w:rsidRPr="009836A5" w:rsidRDefault="00734154" w:rsidP="005425FD">
      <w:pPr>
        <w:ind w:leftChars="500" w:left="1050"/>
      </w:pPr>
      <w:r w:rsidRPr="009836A5">
        <w:t>devoting ≥50% of working time to the ICT</w:t>
      </w:r>
      <w:r w:rsidR="00515CF0" w:rsidRPr="009836A5">
        <w:t>:</w:t>
      </w:r>
      <w:r w:rsidR="00515CF0">
        <w:t xml:space="preserve"> _____</w:t>
      </w:r>
    </w:p>
    <w:p w14:paraId="6C4BA004" w14:textId="223138BA" w:rsidR="00734154" w:rsidRPr="009836A5" w:rsidRDefault="00734154" w:rsidP="005425FD">
      <w:pPr>
        <w:ind w:leftChars="500" w:left="1050"/>
      </w:pPr>
      <w:r w:rsidRPr="009836A5">
        <w:t>devoting ≥80% of working time to the ICT</w:t>
      </w:r>
      <w:r w:rsidR="00515CF0" w:rsidRPr="009836A5">
        <w:t>:</w:t>
      </w:r>
      <w:r w:rsidR="00515CF0">
        <w:t xml:space="preserve"> _____</w:t>
      </w:r>
    </w:p>
    <w:p w14:paraId="2C46A37A" w14:textId="555A02B9" w:rsidR="00734154" w:rsidRPr="009836A5" w:rsidRDefault="00734154" w:rsidP="005425FD">
      <w:pPr>
        <w:ind w:leftChars="500" w:left="1050"/>
      </w:pPr>
      <w:r w:rsidRPr="009836A5">
        <w:t>≥5-years’ experience of infection control measures</w:t>
      </w:r>
      <w:r w:rsidR="00515CF0" w:rsidRPr="009836A5">
        <w:t>:</w:t>
      </w:r>
      <w:r w:rsidR="00515CF0">
        <w:t xml:space="preserve"> _____</w:t>
      </w:r>
    </w:p>
    <w:p w14:paraId="2CFA5A0F" w14:textId="74D4AABE" w:rsidR="00734154" w:rsidRPr="009836A5" w:rsidRDefault="00734154" w:rsidP="005425FD">
      <w:pPr>
        <w:ind w:leftChars="400" w:left="840"/>
      </w:pPr>
      <w:r w:rsidRPr="009836A5">
        <w:t>Pharmacist</w:t>
      </w:r>
      <w:r w:rsidR="00515CF0" w:rsidRPr="009836A5">
        <w:t>:</w:t>
      </w:r>
      <w:r w:rsidR="00515CF0">
        <w:t xml:space="preserve"> _____</w:t>
      </w:r>
    </w:p>
    <w:p w14:paraId="1B5DCA04" w14:textId="1DA732FC" w:rsidR="00734154" w:rsidRPr="009836A5" w:rsidRDefault="00734154" w:rsidP="005425FD">
      <w:pPr>
        <w:ind w:leftChars="500" w:left="1050"/>
      </w:pPr>
      <w:r w:rsidRPr="009836A5">
        <w:t>devoting ≥50% of working time to the ICT</w:t>
      </w:r>
      <w:r w:rsidR="00515CF0" w:rsidRPr="009836A5">
        <w:t>:</w:t>
      </w:r>
      <w:r w:rsidR="00515CF0">
        <w:t xml:space="preserve"> _____</w:t>
      </w:r>
    </w:p>
    <w:p w14:paraId="781BC9C0" w14:textId="325BC00B" w:rsidR="00734154" w:rsidRPr="009836A5" w:rsidRDefault="00734154" w:rsidP="005425FD">
      <w:pPr>
        <w:ind w:leftChars="500" w:left="1050"/>
      </w:pPr>
      <w:r w:rsidRPr="009836A5">
        <w:t>devoting ≥80% of working time to the ICT</w:t>
      </w:r>
      <w:r w:rsidR="00515CF0" w:rsidRPr="009836A5">
        <w:t>:</w:t>
      </w:r>
      <w:r w:rsidR="00515CF0">
        <w:t xml:space="preserve"> _____</w:t>
      </w:r>
    </w:p>
    <w:p w14:paraId="5D17C3D5" w14:textId="04E33F51" w:rsidR="00734154" w:rsidRPr="009836A5" w:rsidRDefault="00734154" w:rsidP="005425FD">
      <w:pPr>
        <w:ind w:leftChars="500" w:left="1050"/>
      </w:pPr>
      <w:r w:rsidRPr="009836A5">
        <w:t>≥3-years’ experience as a hospital pharmacist</w:t>
      </w:r>
      <w:r w:rsidR="00515CF0" w:rsidRPr="009836A5">
        <w:t>:</w:t>
      </w:r>
      <w:r w:rsidR="00515CF0">
        <w:t xml:space="preserve"> _____</w:t>
      </w:r>
    </w:p>
    <w:p w14:paraId="73C0B098" w14:textId="1D00A752" w:rsidR="00734154" w:rsidRPr="009836A5" w:rsidRDefault="00734154" w:rsidP="005425FD">
      <w:pPr>
        <w:ind w:leftChars="400" w:left="840"/>
      </w:pPr>
      <w:r w:rsidRPr="009836A5">
        <w:t>Laboratory technologist</w:t>
      </w:r>
      <w:r w:rsidR="00515CF0" w:rsidRPr="009836A5">
        <w:t>:</w:t>
      </w:r>
      <w:r w:rsidR="00515CF0">
        <w:t xml:space="preserve"> _____</w:t>
      </w:r>
    </w:p>
    <w:p w14:paraId="4243BED7" w14:textId="3D1FC4AA" w:rsidR="00734154" w:rsidRPr="009836A5" w:rsidRDefault="00734154" w:rsidP="005425FD">
      <w:pPr>
        <w:ind w:leftChars="500" w:left="1050"/>
      </w:pPr>
      <w:r w:rsidRPr="009836A5">
        <w:t>devoting ≥50% of working time to the ICT</w:t>
      </w:r>
      <w:r w:rsidR="00515CF0" w:rsidRPr="009836A5">
        <w:t>:</w:t>
      </w:r>
      <w:r w:rsidR="00515CF0">
        <w:t xml:space="preserve"> _____</w:t>
      </w:r>
    </w:p>
    <w:p w14:paraId="3BFD0F41" w14:textId="06C8795D" w:rsidR="00734154" w:rsidRPr="009836A5" w:rsidRDefault="00734154" w:rsidP="005425FD">
      <w:pPr>
        <w:ind w:leftChars="500" w:left="1050"/>
      </w:pPr>
      <w:r w:rsidRPr="009836A5">
        <w:t>devoting ≥80% of working time to the ICT</w:t>
      </w:r>
      <w:r w:rsidR="00515CF0" w:rsidRPr="009836A5">
        <w:t>:</w:t>
      </w:r>
      <w:r w:rsidR="00515CF0">
        <w:t xml:space="preserve"> _____</w:t>
      </w:r>
    </w:p>
    <w:p w14:paraId="763EFF96" w14:textId="53E4A2D3" w:rsidR="00734154" w:rsidRPr="009836A5" w:rsidRDefault="00734154" w:rsidP="005425FD">
      <w:pPr>
        <w:ind w:leftChars="500" w:left="1050"/>
      </w:pPr>
      <w:r w:rsidRPr="009836A5">
        <w:t>≥3-years’ experience as a hospital technologist</w:t>
      </w:r>
      <w:r w:rsidR="00515CF0" w:rsidRPr="009836A5">
        <w:t>:</w:t>
      </w:r>
      <w:r w:rsidR="00515CF0">
        <w:t xml:space="preserve"> _____</w:t>
      </w:r>
    </w:p>
    <w:p w14:paraId="69E00890" w14:textId="054761C8" w:rsidR="00734154" w:rsidRPr="009836A5" w:rsidRDefault="00734154" w:rsidP="005425FD">
      <w:pPr>
        <w:ind w:leftChars="400" w:left="840"/>
      </w:pPr>
      <w:r w:rsidRPr="009836A5">
        <w:t>Dietitian</w:t>
      </w:r>
      <w:r w:rsidR="00515CF0" w:rsidRPr="009836A5">
        <w:t>:</w:t>
      </w:r>
      <w:r w:rsidR="00515CF0">
        <w:t xml:space="preserve"> _____</w:t>
      </w:r>
    </w:p>
    <w:p w14:paraId="52B56BE1" w14:textId="1E7EE311" w:rsidR="00734154" w:rsidRPr="009836A5" w:rsidRDefault="00734154" w:rsidP="005425FD">
      <w:pPr>
        <w:ind w:leftChars="500" w:left="1050"/>
      </w:pPr>
      <w:r w:rsidRPr="009836A5">
        <w:t>devoting ≥50% of working time to the ICT</w:t>
      </w:r>
      <w:r w:rsidR="00515CF0" w:rsidRPr="009836A5">
        <w:t>:</w:t>
      </w:r>
      <w:r w:rsidR="00515CF0">
        <w:t xml:space="preserve"> _____</w:t>
      </w:r>
    </w:p>
    <w:p w14:paraId="14F88257" w14:textId="04D9B981" w:rsidR="00734154" w:rsidRPr="009836A5" w:rsidRDefault="00734154" w:rsidP="005425FD">
      <w:pPr>
        <w:ind w:leftChars="500" w:left="1050"/>
      </w:pPr>
      <w:r w:rsidRPr="009836A5">
        <w:t>devoting ≥80% of working time to the ICT</w:t>
      </w:r>
      <w:r w:rsidR="00515CF0" w:rsidRPr="009836A5">
        <w:t>:</w:t>
      </w:r>
      <w:r w:rsidR="00515CF0">
        <w:t xml:space="preserve"> _____</w:t>
      </w:r>
    </w:p>
    <w:p w14:paraId="1CACF0CA" w14:textId="2FAE316D" w:rsidR="00734154" w:rsidRPr="009836A5" w:rsidRDefault="00734154" w:rsidP="005425FD">
      <w:pPr>
        <w:ind w:leftChars="400" w:left="840"/>
      </w:pPr>
      <w:r w:rsidRPr="009836A5">
        <w:t>Administrative staff</w:t>
      </w:r>
      <w:r w:rsidR="00515CF0" w:rsidRPr="009836A5">
        <w:t>:</w:t>
      </w:r>
      <w:r w:rsidR="00515CF0">
        <w:t xml:space="preserve"> _____</w:t>
      </w:r>
    </w:p>
    <w:p w14:paraId="319E3D2A" w14:textId="48AAF8D7" w:rsidR="00734154" w:rsidRPr="009836A5" w:rsidRDefault="00734154" w:rsidP="005425FD">
      <w:pPr>
        <w:ind w:leftChars="500" w:left="1050"/>
      </w:pPr>
      <w:r w:rsidRPr="009836A5">
        <w:t>devoting ≥50% of working time to the ICT</w:t>
      </w:r>
      <w:r w:rsidR="00515CF0" w:rsidRPr="009836A5">
        <w:t>:</w:t>
      </w:r>
      <w:r w:rsidR="00515CF0">
        <w:t xml:space="preserve"> _____</w:t>
      </w:r>
    </w:p>
    <w:p w14:paraId="1E9D4E8C" w14:textId="62192C91" w:rsidR="00734154" w:rsidRPr="009836A5" w:rsidRDefault="00734154" w:rsidP="005425FD">
      <w:pPr>
        <w:ind w:leftChars="500" w:left="1050"/>
      </w:pPr>
      <w:r w:rsidRPr="009836A5">
        <w:t>devoting ≥80% of working time to the ICT</w:t>
      </w:r>
      <w:r w:rsidR="00515CF0" w:rsidRPr="009836A5">
        <w:t>:</w:t>
      </w:r>
      <w:r w:rsidR="00515CF0">
        <w:t xml:space="preserve"> _____</w:t>
      </w:r>
    </w:p>
    <w:p w14:paraId="63E6F11A" w14:textId="06F0E866" w:rsidR="00734154" w:rsidRPr="009836A5" w:rsidRDefault="00734154" w:rsidP="00515CF0">
      <w:pPr>
        <w:ind w:leftChars="200" w:left="420"/>
      </w:pPr>
    </w:p>
    <w:p w14:paraId="3DC9FE08" w14:textId="1D9C4151" w:rsidR="00734154" w:rsidRDefault="00734154" w:rsidP="005425FD">
      <w:pPr>
        <w:pStyle w:val="2"/>
      </w:pPr>
      <w:r w:rsidRPr="009836A5">
        <w:lastRenderedPageBreak/>
        <w:t>We participate in JANIS</w:t>
      </w:r>
      <w:r w:rsidR="005425FD">
        <w:rPr>
          <w:rFonts w:hint="eastAsia"/>
        </w:rPr>
        <w:t xml:space="preserve"> </w:t>
      </w:r>
      <w:r w:rsidR="005425FD">
        <w:t>(</w:t>
      </w:r>
      <w:r w:rsidR="005425FD" w:rsidRPr="005425FD">
        <w:t>Japan Nosocomial Infections Surveillance</w:t>
      </w:r>
      <w:r w:rsidR="005425FD">
        <w:t>)</w:t>
      </w:r>
      <w:r w:rsidRPr="009836A5">
        <w:t xml:space="preserve"> programs.</w:t>
      </w:r>
    </w:p>
    <w:p w14:paraId="7EA6AA97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5AEB64DB" w14:textId="1F8564A9" w:rsidR="005425FD" w:rsidRDefault="005425FD" w:rsidP="005425FD">
      <w:pPr>
        <w:ind w:leftChars="100" w:left="210"/>
      </w:pPr>
      <w:r>
        <w:rPr>
          <w:rFonts w:hint="eastAsia"/>
        </w:rPr>
        <w:t>I</w:t>
      </w:r>
      <w:r>
        <w:t xml:space="preserve">f yes, please </w:t>
      </w:r>
      <w:r>
        <w:t>check</w:t>
      </w:r>
      <w:r w:rsidRPr="005425FD">
        <w:t xml:space="preserve"> the appropriate boxes</w:t>
      </w:r>
      <w:r>
        <w:t>:</w:t>
      </w:r>
    </w:p>
    <w:p w14:paraId="09233F58" w14:textId="5AC85B34" w:rsidR="00734154" w:rsidRPr="009836A5" w:rsidRDefault="005425FD" w:rsidP="005425FD">
      <w:pPr>
        <w:ind w:leftChars="200" w:left="42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Clinical laboratory division</w:t>
      </w:r>
    </w:p>
    <w:p w14:paraId="2841BC8E" w14:textId="535FB9B9" w:rsidR="00734154" w:rsidRPr="009836A5" w:rsidRDefault="005425FD" w:rsidP="005425FD">
      <w:pPr>
        <w:ind w:leftChars="200" w:left="42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Antimicrobial-resistant bacterial infection division</w:t>
      </w:r>
    </w:p>
    <w:p w14:paraId="7CEB6627" w14:textId="1A64D443" w:rsidR="00734154" w:rsidRPr="009836A5" w:rsidRDefault="005425FD" w:rsidP="005425FD">
      <w:pPr>
        <w:ind w:leftChars="200" w:left="42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Surgical site infection division</w:t>
      </w:r>
    </w:p>
    <w:p w14:paraId="6DBAECD0" w14:textId="292FD0F4" w:rsidR="00734154" w:rsidRPr="009836A5" w:rsidRDefault="005425FD" w:rsidP="005425FD">
      <w:pPr>
        <w:ind w:leftChars="200" w:left="42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tensive care unit division</w:t>
      </w:r>
    </w:p>
    <w:p w14:paraId="63104906" w14:textId="2A6FE67A" w:rsidR="00734154" w:rsidRPr="009836A5" w:rsidRDefault="005425FD" w:rsidP="005425FD">
      <w:pPr>
        <w:ind w:leftChars="200" w:left="42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Neonatal intensive care unit division</w:t>
      </w:r>
    </w:p>
    <w:p w14:paraId="446AA07B" w14:textId="499B5F3B" w:rsidR="00734154" w:rsidRPr="009836A5" w:rsidRDefault="00734154" w:rsidP="009836A5"/>
    <w:p w14:paraId="52CF5995" w14:textId="77777777" w:rsidR="00734154" w:rsidRPr="009836A5" w:rsidRDefault="00734154" w:rsidP="005425FD">
      <w:pPr>
        <w:pStyle w:val="1"/>
      </w:pPr>
      <w:r w:rsidRPr="009836A5">
        <w:t>1.  Organizational structure for nosocomial infection control</w:t>
      </w:r>
    </w:p>
    <w:p w14:paraId="77AC8BCE" w14:textId="15F86F67" w:rsidR="00734154" w:rsidRPr="009836A5" w:rsidRDefault="00734154" w:rsidP="005425FD">
      <w:pPr>
        <w:pStyle w:val="2"/>
      </w:pPr>
      <w:r w:rsidRPr="009836A5">
        <w:t xml:space="preserve">The head of our hospital attends </w:t>
      </w:r>
      <w:r w:rsidR="005425FD">
        <w:t>the infection control committee</w:t>
      </w:r>
      <w:r w:rsidRPr="009836A5">
        <w:t xml:space="preserve"> almost every time.</w:t>
      </w:r>
    </w:p>
    <w:p w14:paraId="6536EDF8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17C6682" w14:textId="77777777" w:rsidR="00734154" w:rsidRPr="009836A5" w:rsidRDefault="00734154" w:rsidP="005425FD">
      <w:pPr>
        <w:pStyle w:val="2"/>
      </w:pPr>
      <w:r w:rsidRPr="009836A5">
        <w:t>We have a comprehensive hospital infection control manual that can be used all around our hospital.</w:t>
      </w:r>
    </w:p>
    <w:p w14:paraId="07543CDB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C7548B2" w14:textId="77777777" w:rsidR="00734154" w:rsidRPr="009836A5" w:rsidRDefault="00734154" w:rsidP="005425FD">
      <w:pPr>
        <w:pStyle w:val="2"/>
      </w:pPr>
      <w:r w:rsidRPr="009836A5">
        <w:t>We hold a workshop regarding countermeasures against hospital infection more than once a year.</w:t>
      </w:r>
    </w:p>
    <w:p w14:paraId="45AF5767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A728260" w14:textId="73E0A2EB" w:rsidR="00734154" w:rsidRDefault="00734154" w:rsidP="005425FD">
      <w:pPr>
        <w:pStyle w:val="2"/>
      </w:pPr>
      <w:r w:rsidRPr="009836A5">
        <w:t>We have tools, such as the intranet and bulletin boards, to inform our staff of hospital infection-related matters.</w:t>
      </w:r>
    </w:p>
    <w:p w14:paraId="72B8ECF2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BD6F8DA" w14:textId="77777777" w:rsidR="005425FD" w:rsidRPr="005425FD" w:rsidRDefault="005425FD" w:rsidP="009836A5"/>
    <w:p w14:paraId="660048B5" w14:textId="77777777" w:rsidR="00734154" w:rsidRPr="009836A5" w:rsidRDefault="00734154" w:rsidP="005425FD">
      <w:pPr>
        <w:pStyle w:val="1"/>
      </w:pPr>
      <w:r w:rsidRPr="009836A5">
        <w:t>2. Activities of ICT</w:t>
      </w:r>
    </w:p>
    <w:p w14:paraId="33F22B8F" w14:textId="77777777" w:rsidR="00734154" w:rsidRPr="009836A5" w:rsidRDefault="00734154" w:rsidP="005425FD">
      <w:pPr>
        <w:pStyle w:val="2"/>
      </w:pPr>
      <w:r w:rsidRPr="009836A5">
        <w:t>We hold a regular ICT meeting.</w:t>
      </w:r>
    </w:p>
    <w:p w14:paraId="52046081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C7DE4B0" w14:textId="77777777" w:rsidR="00734154" w:rsidRPr="009836A5" w:rsidRDefault="00734154" w:rsidP="005425FD">
      <w:pPr>
        <w:pStyle w:val="2"/>
      </w:pPr>
      <w:r w:rsidRPr="009836A5">
        <w:t>We provide consultation as an activity of the ICT.</w:t>
      </w:r>
    </w:p>
    <w:p w14:paraId="51F82AB5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4BB28AD" w14:textId="62D81574" w:rsidR="00734154" w:rsidRPr="009836A5" w:rsidRDefault="00734154" w:rsidP="005425FD">
      <w:pPr>
        <w:pStyle w:val="2"/>
      </w:pPr>
      <w:r w:rsidRPr="009836A5">
        <w:t xml:space="preserve">We have an </w:t>
      </w:r>
      <w:r w:rsidR="005425FD">
        <w:t>antimicrobial stewardship team (</w:t>
      </w:r>
      <w:r w:rsidRPr="009836A5">
        <w:t>AST</w:t>
      </w:r>
      <w:r w:rsidR="005425FD">
        <w:t xml:space="preserve">; </w:t>
      </w:r>
      <w:r w:rsidRPr="009836A5">
        <w:t>a member can work for both ICT and AST).</w:t>
      </w:r>
    </w:p>
    <w:p w14:paraId="2D68FC91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B144EB1" w14:textId="77777777" w:rsidR="00734154" w:rsidRPr="009836A5" w:rsidRDefault="00734154" w:rsidP="005425FD">
      <w:pPr>
        <w:pStyle w:val="2"/>
      </w:pPr>
      <w:r w:rsidRPr="009836A5">
        <w:t>We monitor the uses of antibiotics to assure their propriety.</w:t>
      </w:r>
    </w:p>
    <w:p w14:paraId="74DCC62F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51B879C" w14:textId="77777777" w:rsidR="00734154" w:rsidRPr="009836A5" w:rsidRDefault="00734154" w:rsidP="005425FD">
      <w:pPr>
        <w:pStyle w:val="2"/>
      </w:pPr>
      <w:r w:rsidRPr="009836A5">
        <w:t>We intervene to assure appropriate uses of antibiotics.</w:t>
      </w:r>
    </w:p>
    <w:p w14:paraId="585EA7CC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C2E4510" w14:textId="77777777" w:rsidR="00734154" w:rsidRPr="009836A5" w:rsidRDefault="00734154" w:rsidP="005425FD">
      <w:pPr>
        <w:pStyle w:val="2"/>
      </w:pPr>
      <w:r w:rsidRPr="009836A5">
        <w:t>We have established criteria of interventions, such as their administration duration and selection, for patients administered antibiotics.</w:t>
      </w:r>
    </w:p>
    <w:p w14:paraId="6F982033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61C450B" w14:textId="63594DF9" w:rsidR="00734154" w:rsidRPr="009836A5" w:rsidRDefault="00734154" w:rsidP="005425FD">
      <w:pPr>
        <w:pStyle w:val="2"/>
      </w:pPr>
      <w:r w:rsidRPr="009836A5">
        <w:t>We have criteria for the uses of anti-</w:t>
      </w:r>
      <w:r w:rsidR="00D560F3" w:rsidRPr="00D560F3">
        <w:t xml:space="preserve"> </w:t>
      </w:r>
      <w:r w:rsidR="00D560F3" w:rsidRPr="00D560F3">
        <w:t>methicillin-resistant Staphylococcus aureus</w:t>
      </w:r>
      <w:r w:rsidR="00D560F3" w:rsidRPr="00D560F3">
        <w:t xml:space="preserve"> </w:t>
      </w:r>
      <w:r w:rsidR="00D560F3">
        <w:t>(</w:t>
      </w:r>
      <w:r w:rsidRPr="009836A5">
        <w:t>MRSA</w:t>
      </w:r>
      <w:r w:rsidR="00D560F3">
        <w:t>)</w:t>
      </w:r>
      <w:r w:rsidRPr="009836A5">
        <w:t xml:space="preserve"> antibiotics.</w:t>
      </w:r>
    </w:p>
    <w:p w14:paraId="037D330D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5915C64" w14:textId="77777777" w:rsidR="00734154" w:rsidRPr="009836A5" w:rsidRDefault="00734154" w:rsidP="005425FD">
      <w:pPr>
        <w:pStyle w:val="2"/>
      </w:pPr>
      <w:r w:rsidRPr="009836A5">
        <w:lastRenderedPageBreak/>
        <w:t>We record the used amount of anti-MRSA antibiotics.</w:t>
      </w:r>
    </w:p>
    <w:p w14:paraId="48E93EF0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4920DF1" w14:textId="32D870EB" w:rsidR="00734154" w:rsidRPr="009836A5" w:rsidRDefault="00734154" w:rsidP="005425FD">
      <w:pPr>
        <w:pStyle w:val="2"/>
      </w:pPr>
      <w:r w:rsidRPr="009836A5">
        <w:t>We have a reporting system (</w:t>
      </w:r>
      <w:r w:rsidR="005425FD">
        <w:t xml:space="preserve">first </w:t>
      </w:r>
      <w:r w:rsidRPr="009836A5">
        <w:t>survey: “</w:t>
      </w:r>
      <w:r w:rsidRPr="005425FD">
        <w:rPr>
          <w:i/>
          <w:iCs/>
        </w:rPr>
        <w:t>registration</w:t>
      </w:r>
      <w:r w:rsidRPr="009836A5">
        <w:t xml:space="preserve"> system”) for the use of anti-MRSA antibiotics.</w:t>
      </w:r>
    </w:p>
    <w:p w14:paraId="563B0D7C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22DB76E" w14:textId="77777777" w:rsidR="00734154" w:rsidRPr="009836A5" w:rsidRDefault="00734154" w:rsidP="005425FD">
      <w:pPr>
        <w:pStyle w:val="2"/>
      </w:pPr>
      <w:r w:rsidRPr="009836A5">
        <w:t>We have a preauthorization and/or restriction system for the use of anti-MRSA antibiotics.</w:t>
      </w:r>
    </w:p>
    <w:p w14:paraId="1843959E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EE2F1D9" w14:textId="77777777" w:rsidR="00734154" w:rsidRPr="009836A5" w:rsidRDefault="00734154" w:rsidP="005425FD">
      <w:pPr>
        <w:pStyle w:val="2"/>
      </w:pPr>
      <w:r w:rsidRPr="009836A5">
        <w:t>We have criteria for the uses of broad-spectrum antibiotics such as carbapenems.</w:t>
      </w:r>
    </w:p>
    <w:p w14:paraId="2A8DDB4A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364C11D" w14:textId="190AFBF9" w:rsidR="00734154" w:rsidRPr="009836A5" w:rsidRDefault="00734154" w:rsidP="005425FD">
      <w:pPr>
        <w:pStyle w:val="2"/>
      </w:pPr>
      <w:r w:rsidRPr="009836A5">
        <w:t>We have a reporting system (</w:t>
      </w:r>
      <w:r w:rsidR="005425FD">
        <w:t>first</w:t>
      </w:r>
      <w:r w:rsidRPr="009836A5">
        <w:t xml:space="preserve"> survey: “</w:t>
      </w:r>
      <w:r w:rsidRPr="005425FD">
        <w:rPr>
          <w:i/>
          <w:iCs/>
        </w:rPr>
        <w:t>registration</w:t>
      </w:r>
      <w:r w:rsidRPr="009836A5">
        <w:t xml:space="preserve"> system”) for the use of broad-spectrum antibiotics.</w:t>
      </w:r>
    </w:p>
    <w:p w14:paraId="5FECA20D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B51409D" w14:textId="77777777" w:rsidR="00734154" w:rsidRPr="009836A5" w:rsidRDefault="00734154" w:rsidP="005425FD">
      <w:pPr>
        <w:pStyle w:val="2"/>
      </w:pPr>
      <w:r w:rsidRPr="009836A5">
        <w:t>We have a preauthorization and/or restriction system for the use of broad-spectrum antibiotics.</w:t>
      </w:r>
    </w:p>
    <w:p w14:paraId="3A31BE98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728A106" w14:textId="77777777" w:rsidR="00734154" w:rsidRPr="009836A5" w:rsidRDefault="00734154" w:rsidP="005425FD">
      <w:pPr>
        <w:pStyle w:val="2"/>
      </w:pPr>
      <w:r w:rsidRPr="009836A5">
        <w:t>We record the used amount of broad-spectrum antibiotics.</w:t>
      </w:r>
    </w:p>
    <w:p w14:paraId="22DC12CF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CB642CA" w14:textId="77777777" w:rsidR="00734154" w:rsidRPr="009836A5" w:rsidRDefault="00734154" w:rsidP="005425FD">
      <w:pPr>
        <w:pStyle w:val="2"/>
      </w:pPr>
      <w:r w:rsidRPr="009836A5">
        <w:t>We have a reference system, such as the intranet of a booklet, for the antibiogram.</w:t>
      </w:r>
    </w:p>
    <w:p w14:paraId="6D251D7C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72D1087" w14:textId="3322B262" w:rsidR="00734154" w:rsidRPr="009836A5" w:rsidRDefault="00734154" w:rsidP="005425FD">
      <w:pPr>
        <w:pStyle w:val="2"/>
      </w:pPr>
      <w:r w:rsidRPr="009836A5">
        <w:t xml:space="preserve">We performed </w:t>
      </w:r>
      <w:r w:rsidR="00D560F3" w:rsidRPr="00D560F3">
        <w:t xml:space="preserve">therapeutic drug </w:t>
      </w:r>
      <w:proofErr w:type="gramStart"/>
      <w:r w:rsidR="00D560F3" w:rsidRPr="00D560F3">
        <w:t>monitoring</w:t>
      </w:r>
      <w:proofErr w:type="gramEnd"/>
    </w:p>
    <w:p w14:paraId="46E00061" w14:textId="3A1C7FB5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proofErr w:type="gramStart"/>
      <w:r w:rsidR="00734154" w:rsidRPr="009836A5">
        <w:t>basically</w:t>
      </w:r>
      <w:proofErr w:type="gramEnd"/>
      <w:r w:rsidR="00734154" w:rsidRPr="009836A5">
        <w:t xml:space="preserve"> all cases.</w:t>
      </w:r>
    </w:p>
    <w:p w14:paraId="1A7B7450" w14:textId="725C20DC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selected cases.</w:t>
      </w:r>
    </w:p>
    <w:p w14:paraId="0D29EA32" w14:textId="53659D85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no cases.</w:t>
      </w:r>
    </w:p>
    <w:p w14:paraId="5009D9A0" w14:textId="77777777" w:rsidR="00734154" w:rsidRPr="009836A5" w:rsidRDefault="00734154" w:rsidP="005425FD">
      <w:pPr>
        <w:pStyle w:val="2"/>
      </w:pPr>
      <w:r w:rsidRPr="009836A5">
        <w:t>We record the vaccination proportion of employees who are HBsAg-negative.</w:t>
      </w:r>
    </w:p>
    <w:p w14:paraId="2CE30398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4EEBCE6" w14:textId="1F8D0F93" w:rsidR="00734154" w:rsidRPr="009836A5" w:rsidRDefault="00734154" w:rsidP="005425FD">
      <w:pPr>
        <w:pStyle w:val="2"/>
      </w:pPr>
      <w:r w:rsidRPr="009836A5">
        <w:t xml:space="preserve">We perform </w:t>
      </w:r>
      <w:r w:rsidR="00D560F3" w:rsidRPr="00D560F3">
        <w:t>interferon-gamma release assay</w:t>
      </w:r>
      <w:r w:rsidRPr="009836A5">
        <w:t>s for employees who are in contact with tuberculosis patients.</w:t>
      </w:r>
    </w:p>
    <w:p w14:paraId="75D17B00" w14:textId="42D9F8D0" w:rsidR="00734154" w:rsidRPr="009836A5" w:rsidRDefault="00734154" w:rsidP="005425FD">
      <w:pPr>
        <w:pStyle w:val="2"/>
      </w:pPr>
      <w:r w:rsidRPr="009836A5">
        <w:t>We record employees’ immunization statuses for measles, rubella, chickenpox, and mumps (</w:t>
      </w:r>
      <w:r w:rsidR="005425FD">
        <w:t>second</w:t>
      </w:r>
      <w:r w:rsidRPr="009836A5">
        <w:t xml:space="preserve"> survey: “for </w:t>
      </w:r>
      <w:r w:rsidRPr="005425FD">
        <w:rPr>
          <w:i/>
          <w:iCs/>
        </w:rPr>
        <w:t xml:space="preserve">all of </w:t>
      </w:r>
      <w:r w:rsidRPr="009836A5">
        <w:t>measles, rubella, chickenpox, and mumps”).</w:t>
      </w:r>
    </w:p>
    <w:p w14:paraId="0607A850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06898BA" w14:textId="77777777" w:rsidR="00734154" w:rsidRPr="009836A5" w:rsidRDefault="00734154" w:rsidP="005425FD">
      <w:pPr>
        <w:pStyle w:val="2"/>
      </w:pPr>
      <w:r w:rsidRPr="009836A5">
        <w:t>We have a manual and a reporting system of needle punctures and sharp object injuries.</w:t>
      </w:r>
    </w:p>
    <w:p w14:paraId="29932666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47B7D66F" w14:textId="77777777" w:rsidR="00734154" w:rsidRPr="009836A5" w:rsidRDefault="00734154" w:rsidP="005425FD">
      <w:pPr>
        <w:pStyle w:val="2"/>
      </w:pPr>
      <w:r w:rsidRPr="009836A5">
        <w:t xml:space="preserve">Needle puncture and sharp object injuries are reported to a relevant department, such as </w:t>
      </w:r>
      <w:proofErr w:type="gramStart"/>
      <w:r w:rsidRPr="009836A5">
        <w:t>ICT</w:t>
      </w:r>
      <w:proofErr w:type="gramEnd"/>
    </w:p>
    <w:p w14:paraId="72AA495F" w14:textId="412488B8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100% of relevant cases.</w:t>
      </w:r>
    </w:p>
    <w:p w14:paraId="09CDC311" w14:textId="319DDA27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80% of relevant cases.</w:t>
      </w:r>
    </w:p>
    <w:p w14:paraId="35C118E6" w14:textId="0FC6E5CF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50% of relevant cases.</w:t>
      </w:r>
    </w:p>
    <w:p w14:paraId="4BE51276" w14:textId="5C6AEF4B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20% of relevant cases.</w:t>
      </w:r>
    </w:p>
    <w:p w14:paraId="2E0209B7" w14:textId="0D6AF9D3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0% of relevant cases.</w:t>
      </w:r>
    </w:p>
    <w:p w14:paraId="4A4E3B1B" w14:textId="06D3D194" w:rsidR="00734154" w:rsidRPr="009836A5" w:rsidRDefault="00734154" w:rsidP="005425FD">
      <w:pPr>
        <w:pStyle w:val="2"/>
      </w:pPr>
      <w:r w:rsidRPr="009836A5">
        <w:t xml:space="preserve">ICT and/or </w:t>
      </w:r>
      <w:r w:rsidR="00D560F3">
        <w:t>infection control practitioner</w:t>
      </w:r>
      <w:r w:rsidRPr="009836A5">
        <w:t xml:space="preserve">s check the number of isolated antimicrobial-resistant </w:t>
      </w:r>
      <w:r w:rsidRPr="009836A5">
        <w:lastRenderedPageBreak/>
        <w:t xml:space="preserve">organisms and other microorganisms that are relevant to infection </w:t>
      </w:r>
      <w:proofErr w:type="gramStart"/>
      <w:r w:rsidRPr="009836A5">
        <w:t>control</w:t>
      </w:r>
      <w:proofErr w:type="gramEnd"/>
      <w:r w:rsidRPr="009836A5">
        <w:t xml:space="preserve"> </w:t>
      </w:r>
    </w:p>
    <w:p w14:paraId="363E68CE" w14:textId="4CE0C89C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proofErr w:type="gramStart"/>
      <w:r w:rsidR="00734154" w:rsidRPr="009836A5">
        <w:t>on a daily basis</w:t>
      </w:r>
      <w:proofErr w:type="gramEnd"/>
      <w:r w:rsidR="00734154" w:rsidRPr="009836A5">
        <w:t>.</w:t>
      </w:r>
    </w:p>
    <w:p w14:paraId="13477331" w14:textId="667CF025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regularly.</w:t>
      </w:r>
    </w:p>
    <w:p w14:paraId="371AD5CD" w14:textId="6215B5B9" w:rsidR="00734154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We do not have such activities.</w:t>
      </w:r>
    </w:p>
    <w:p w14:paraId="6C08827B" w14:textId="77777777" w:rsidR="00734154" w:rsidRPr="009836A5" w:rsidRDefault="00734154" w:rsidP="005425FD">
      <w:pPr>
        <w:pStyle w:val="2"/>
      </w:pPr>
      <w:r w:rsidRPr="009836A5">
        <w:t>ICT and/or ICPs record the species and trends of isolated microorganisms on a type-of-sample and a ward-by-ward basis.</w:t>
      </w:r>
    </w:p>
    <w:p w14:paraId="156C06EF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D828885" w14:textId="77777777" w:rsidR="00734154" w:rsidRPr="009836A5" w:rsidRDefault="00734154" w:rsidP="005425FD">
      <w:pPr>
        <w:pStyle w:val="2"/>
      </w:pPr>
      <w:r w:rsidRPr="009836A5">
        <w:t>We have a direct and fast reporting system to the doctor-in-charge, such as e-mail and telephone, when microorganisms are isolated from a sample that is supposed to be aseptic (e.g., a blood sample).</w:t>
      </w:r>
    </w:p>
    <w:p w14:paraId="2006CD88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3BC1615" w14:textId="77777777" w:rsidR="00734154" w:rsidRPr="009836A5" w:rsidRDefault="00734154" w:rsidP="005425FD">
      <w:pPr>
        <w:pStyle w:val="2"/>
      </w:pPr>
      <w:r w:rsidRPr="009836A5">
        <w:t>We perform surveillance for surgical site infections.</w:t>
      </w:r>
    </w:p>
    <w:p w14:paraId="654E1B46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51A7ED35" w14:textId="77777777" w:rsidR="00734154" w:rsidRPr="009836A5" w:rsidRDefault="00734154" w:rsidP="005425FD">
      <w:pPr>
        <w:pStyle w:val="2"/>
      </w:pPr>
      <w:r w:rsidRPr="009836A5">
        <w:t>We perform surveillance for ventilator-associated pneumonia.</w:t>
      </w:r>
    </w:p>
    <w:p w14:paraId="557CC68D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243F255" w14:textId="77777777" w:rsidR="00734154" w:rsidRPr="009836A5" w:rsidRDefault="00734154" w:rsidP="005425FD">
      <w:pPr>
        <w:pStyle w:val="2"/>
      </w:pPr>
      <w:r w:rsidRPr="009836A5">
        <w:t>We perform surveillance for central line-associated bloodstream infections.</w:t>
      </w:r>
    </w:p>
    <w:p w14:paraId="4262B529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3B465D1" w14:textId="77777777" w:rsidR="00734154" w:rsidRPr="009836A5" w:rsidRDefault="00734154" w:rsidP="005425FD">
      <w:pPr>
        <w:pStyle w:val="2"/>
      </w:pPr>
      <w:r w:rsidRPr="009836A5">
        <w:t>We perform surveillance for catheter-associated urinary tract infections.</w:t>
      </w:r>
    </w:p>
    <w:p w14:paraId="5A842DED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AB2F2F1" w14:textId="77777777" w:rsidR="00734154" w:rsidRPr="009836A5" w:rsidRDefault="00734154" w:rsidP="005425FD">
      <w:pPr>
        <w:pStyle w:val="2"/>
      </w:pPr>
      <w:r w:rsidRPr="009836A5">
        <w:t>We perform active surveillance cultures.</w:t>
      </w:r>
    </w:p>
    <w:p w14:paraId="0A07EE74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E1EF6AB" w14:textId="511570D3" w:rsidR="00734154" w:rsidRDefault="00734154" w:rsidP="005425FD">
      <w:pPr>
        <w:pStyle w:val="2"/>
      </w:pPr>
      <w:r w:rsidRPr="009836A5">
        <w:t>We have an established manual for outbreaks.</w:t>
      </w:r>
    </w:p>
    <w:p w14:paraId="28F14897" w14:textId="77777777" w:rsidR="005425FD" w:rsidRPr="009836A5" w:rsidRDefault="005425FD" w:rsidP="005425FD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E96403E" w14:textId="77777777" w:rsidR="005425FD" w:rsidRPr="009836A5" w:rsidRDefault="005425FD" w:rsidP="009836A5"/>
    <w:p w14:paraId="34E9E646" w14:textId="77777777" w:rsidR="00734154" w:rsidRPr="009836A5" w:rsidRDefault="00734154" w:rsidP="005425FD">
      <w:pPr>
        <w:pStyle w:val="1"/>
      </w:pPr>
      <w:r w:rsidRPr="009836A5">
        <w:t>3. Preventive measures by the route of infections</w:t>
      </w:r>
    </w:p>
    <w:p w14:paraId="0C33D17E" w14:textId="77777777" w:rsidR="00734154" w:rsidRPr="009836A5" w:rsidRDefault="00734154" w:rsidP="00876853">
      <w:pPr>
        <w:pStyle w:val="2"/>
      </w:pPr>
      <w:r w:rsidRPr="009836A5">
        <w:t>We have a manual for the outbreak of tuberculosis.</w:t>
      </w:r>
    </w:p>
    <w:p w14:paraId="303224EF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AF87BE2" w14:textId="77777777" w:rsidR="00734154" w:rsidRPr="009836A5" w:rsidRDefault="00734154" w:rsidP="00876853">
      <w:pPr>
        <w:pStyle w:val="2"/>
      </w:pPr>
      <w:r w:rsidRPr="009836A5">
        <w:t>We have a manual for the outbreak of measles.</w:t>
      </w:r>
    </w:p>
    <w:p w14:paraId="0EBFB47A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9B54DEA" w14:textId="77777777" w:rsidR="00734154" w:rsidRPr="009836A5" w:rsidRDefault="00734154" w:rsidP="00876853">
      <w:pPr>
        <w:pStyle w:val="2"/>
      </w:pPr>
      <w:r w:rsidRPr="009836A5">
        <w:t>We have a manual for the outbreak of chickenpox.</w:t>
      </w:r>
    </w:p>
    <w:p w14:paraId="6B7B6E84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B7AE86A" w14:textId="77777777" w:rsidR="00734154" w:rsidRPr="009836A5" w:rsidRDefault="00734154" w:rsidP="00876853">
      <w:pPr>
        <w:pStyle w:val="2"/>
      </w:pPr>
      <w:r w:rsidRPr="009836A5">
        <w:t>We provide N95 masks at the outpatient emergency department and other outpatient departments.</w:t>
      </w:r>
    </w:p>
    <w:p w14:paraId="794BBD5E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533259D" w14:textId="77777777" w:rsidR="00734154" w:rsidRPr="009836A5" w:rsidRDefault="00734154" w:rsidP="00876853">
      <w:pPr>
        <w:pStyle w:val="2"/>
      </w:pPr>
      <w:r w:rsidRPr="009836A5">
        <w:t>We put a surgical mask on patients with suspected airborne infections while transporting.</w:t>
      </w:r>
    </w:p>
    <w:p w14:paraId="69ACA7AC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636E2A8" w14:textId="77777777" w:rsidR="00734154" w:rsidRPr="009836A5" w:rsidRDefault="00734154" w:rsidP="00876853">
      <w:pPr>
        <w:pStyle w:val="2"/>
      </w:pPr>
      <w:r w:rsidRPr="009836A5">
        <w:t>Wearing an N95 mask is mandatory while entering the ward of a patient with suspected tuberculosis.</w:t>
      </w:r>
    </w:p>
    <w:p w14:paraId="1FA95A50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2A23314" w14:textId="77777777" w:rsidR="00734154" w:rsidRPr="009836A5" w:rsidRDefault="00734154" w:rsidP="00876853">
      <w:pPr>
        <w:pStyle w:val="2"/>
      </w:pPr>
      <w:r w:rsidRPr="009836A5">
        <w:lastRenderedPageBreak/>
        <w:t>We have a manual for the outbreak of influenza.</w:t>
      </w:r>
    </w:p>
    <w:p w14:paraId="3EFA66F6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38E5D69" w14:textId="77777777" w:rsidR="00734154" w:rsidRPr="009836A5" w:rsidRDefault="00734154" w:rsidP="00876853">
      <w:pPr>
        <w:pStyle w:val="2"/>
      </w:pPr>
      <w:r w:rsidRPr="009836A5">
        <w:t>Wearing a surgical mask while entering the ward of a patient with a droplet infection is instructed by a manual.</w:t>
      </w:r>
    </w:p>
    <w:p w14:paraId="274CB22D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57A24223" w14:textId="77777777" w:rsidR="00734154" w:rsidRPr="009836A5" w:rsidRDefault="00734154" w:rsidP="00876853">
      <w:pPr>
        <w:pStyle w:val="2"/>
      </w:pPr>
      <w:r w:rsidRPr="009836A5">
        <w:t>We provide surgical masks in the wards of patients with droplet infections.</w:t>
      </w:r>
    </w:p>
    <w:p w14:paraId="445C34C6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6D00D03" w14:textId="77777777" w:rsidR="00734154" w:rsidRPr="009836A5" w:rsidRDefault="00734154" w:rsidP="00876853">
      <w:pPr>
        <w:pStyle w:val="2"/>
      </w:pPr>
      <w:r w:rsidRPr="009836A5">
        <w:t>We have a manual for cases in which MRSA is isolated from a patient.</w:t>
      </w:r>
    </w:p>
    <w:p w14:paraId="20617443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68FECD3" w14:textId="77777777" w:rsidR="00734154" w:rsidRPr="009836A5" w:rsidRDefault="00734154" w:rsidP="00876853">
      <w:pPr>
        <w:pStyle w:val="2"/>
      </w:pPr>
      <w:r w:rsidRPr="009836A5">
        <w:t>Wearing disposable gloves and a gown is mandatory while entering the ward of a patient with suspected contagious diseases.</w:t>
      </w:r>
    </w:p>
    <w:p w14:paraId="55B5EA22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A7D5876" w14:textId="77777777" w:rsidR="00734154" w:rsidRPr="009836A5" w:rsidRDefault="00734154" w:rsidP="00876853">
      <w:pPr>
        <w:pStyle w:val="2"/>
      </w:pPr>
      <w:r w:rsidRPr="009836A5">
        <w:t>We provide alcohol-based hand sanitizers in all wards except for some special wards, such as the psychiatric ward.</w:t>
      </w:r>
    </w:p>
    <w:p w14:paraId="3EE3F23E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5B75973" w14:textId="252B7273" w:rsidR="00734154" w:rsidRDefault="00734154" w:rsidP="00876853">
      <w:pPr>
        <w:pStyle w:val="2"/>
      </w:pPr>
      <w:r w:rsidRPr="009836A5">
        <w:t>We provide alcohol-based hand sanitizers in all outpatient departments.</w:t>
      </w:r>
    </w:p>
    <w:p w14:paraId="49D110D6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ED27D26" w14:textId="77777777" w:rsidR="005425FD" w:rsidRPr="00876853" w:rsidRDefault="005425FD" w:rsidP="009836A5"/>
    <w:p w14:paraId="65EF3531" w14:textId="77777777" w:rsidR="00734154" w:rsidRPr="009836A5" w:rsidRDefault="00734154" w:rsidP="005425FD">
      <w:pPr>
        <w:pStyle w:val="1"/>
      </w:pPr>
      <w:r w:rsidRPr="009836A5">
        <w:t>4. Maintenance of medical equipment</w:t>
      </w:r>
    </w:p>
    <w:p w14:paraId="24D87D48" w14:textId="77777777" w:rsidR="00734154" w:rsidRPr="009836A5" w:rsidRDefault="00734154" w:rsidP="00876853">
      <w:pPr>
        <w:pStyle w:val="2"/>
      </w:pPr>
      <w:r w:rsidRPr="009836A5">
        <w:t>We adopt closed urine drainage systems.</w:t>
      </w:r>
    </w:p>
    <w:p w14:paraId="0DA9F68C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04AFCE3" w14:textId="77777777" w:rsidR="00734154" w:rsidRPr="009836A5" w:rsidRDefault="00734154" w:rsidP="00876853">
      <w:pPr>
        <w:pStyle w:val="2"/>
      </w:pPr>
      <w:r w:rsidRPr="009836A5">
        <w:t xml:space="preserve">We </w:t>
      </w:r>
      <w:r w:rsidRPr="00303F33">
        <w:rPr>
          <w:u w:val="single"/>
        </w:rPr>
        <w:t>do not change</w:t>
      </w:r>
      <w:r w:rsidRPr="009836A5">
        <w:t xml:space="preserve"> catheters without blockages or infections regularly.</w:t>
      </w:r>
    </w:p>
    <w:p w14:paraId="4C6400CC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7D4601C" w14:textId="77777777" w:rsidR="00734154" w:rsidRPr="009836A5" w:rsidRDefault="00734154" w:rsidP="00876853">
      <w:pPr>
        <w:pStyle w:val="2"/>
      </w:pPr>
      <w:r w:rsidRPr="009836A5">
        <w:t>We have a manual for the maintenance of ventilators.</w:t>
      </w:r>
    </w:p>
    <w:p w14:paraId="337F64D5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9781599" w14:textId="77777777" w:rsidR="00734154" w:rsidRPr="009836A5" w:rsidRDefault="00734154" w:rsidP="00876853">
      <w:pPr>
        <w:pStyle w:val="2"/>
      </w:pPr>
      <w:r w:rsidRPr="009836A5">
        <w:t>We adopt closed tracheal suction systems.</w:t>
      </w:r>
    </w:p>
    <w:p w14:paraId="34BE6A0E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EE15922" w14:textId="77777777" w:rsidR="00734154" w:rsidRPr="009836A5" w:rsidRDefault="00734154" w:rsidP="00876853">
      <w:pPr>
        <w:pStyle w:val="2"/>
      </w:pPr>
      <w:r w:rsidRPr="009836A5">
        <w:t>We use sterile water for humidifiers.</w:t>
      </w:r>
    </w:p>
    <w:p w14:paraId="394C073C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625634A" w14:textId="77777777" w:rsidR="00734154" w:rsidRPr="009836A5" w:rsidRDefault="00734154" w:rsidP="00876853">
      <w:pPr>
        <w:pStyle w:val="2"/>
      </w:pPr>
      <w:r w:rsidRPr="009836A5">
        <w:t>We perform regular oral cleansing for intubated patients in approximately 100% of relevant cases.</w:t>
      </w:r>
    </w:p>
    <w:p w14:paraId="035EE421" w14:textId="39FA4908" w:rsidR="00734154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100% of relevant cases.</w:t>
      </w:r>
    </w:p>
    <w:p w14:paraId="6A627C16" w14:textId="51D084DB" w:rsidR="00734154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80% of relevant cases.</w:t>
      </w:r>
    </w:p>
    <w:p w14:paraId="5F3F3760" w14:textId="4785B44D" w:rsidR="00734154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50% of relevant cases.</w:t>
      </w:r>
    </w:p>
    <w:p w14:paraId="173C407C" w14:textId="6F62D9A4" w:rsidR="00734154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20% of relevant cases.</w:t>
      </w:r>
    </w:p>
    <w:p w14:paraId="7D828A05" w14:textId="3E446975" w:rsidR="00734154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pproximately 0% of relevant cases.</w:t>
      </w:r>
    </w:p>
    <w:p w14:paraId="5796F20C" w14:textId="77777777" w:rsidR="00734154" w:rsidRPr="009836A5" w:rsidRDefault="00734154" w:rsidP="00876853">
      <w:pPr>
        <w:pStyle w:val="2"/>
      </w:pPr>
      <w:r w:rsidRPr="009836A5">
        <w:t>We have a manual for the maintenance of central line catheters.</w:t>
      </w:r>
    </w:p>
    <w:p w14:paraId="363EC4EC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54D09A03" w14:textId="77777777" w:rsidR="00734154" w:rsidRPr="009836A5" w:rsidRDefault="00734154" w:rsidP="00876853">
      <w:pPr>
        <w:pStyle w:val="2"/>
      </w:pPr>
      <w:r w:rsidRPr="009836A5">
        <w:lastRenderedPageBreak/>
        <w:t xml:space="preserve">We insert central line catheters under maximal barrier </w:t>
      </w:r>
      <w:proofErr w:type="gramStart"/>
      <w:r w:rsidRPr="009836A5">
        <w:t>precautions</w:t>
      </w:r>
      <w:proofErr w:type="gramEnd"/>
    </w:p>
    <w:p w14:paraId="020ACA3E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100% of relevant cases.</w:t>
      </w:r>
    </w:p>
    <w:p w14:paraId="72FD6684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80% of relevant cases.</w:t>
      </w:r>
    </w:p>
    <w:p w14:paraId="7E52C66B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50% of relevant cases.</w:t>
      </w:r>
    </w:p>
    <w:p w14:paraId="4893005D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20% of relevant cases.</w:t>
      </w:r>
    </w:p>
    <w:p w14:paraId="4A81D59D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0% of relevant cases.</w:t>
      </w:r>
    </w:p>
    <w:p w14:paraId="5C5D8BB8" w14:textId="77777777" w:rsidR="00734154" w:rsidRPr="009836A5" w:rsidRDefault="00734154" w:rsidP="00876853">
      <w:pPr>
        <w:pStyle w:val="2"/>
      </w:pPr>
      <w:r w:rsidRPr="009836A5">
        <w:t xml:space="preserve">We prepare intravenous hyperalimentation admixtures on clean </w:t>
      </w:r>
      <w:proofErr w:type="gramStart"/>
      <w:r w:rsidRPr="009836A5">
        <w:t>benches</w:t>
      </w:r>
      <w:proofErr w:type="gramEnd"/>
    </w:p>
    <w:p w14:paraId="0A6C1772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100% of relevant cases.</w:t>
      </w:r>
    </w:p>
    <w:p w14:paraId="6FCC27A2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80% of relevant cases.</w:t>
      </w:r>
    </w:p>
    <w:p w14:paraId="06196D0A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50% of relevant cases.</w:t>
      </w:r>
    </w:p>
    <w:p w14:paraId="1878BD6D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20% of relevant cases.</w:t>
      </w:r>
    </w:p>
    <w:p w14:paraId="6B07B930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0% of relevant cases.</w:t>
      </w:r>
    </w:p>
    <w:p w14:paraId="1B3D3BDF" w14:textId="77777777" w:rsidR="00734154" w:rsidRPr="009836A5" w:rsidRDefault="00734154" w:rsidP="00876853">
      <w:pPr>
        <w:pStyle w:val="2"/>
      </w:pPr>
      <w:r w:rsidRPr="009836A5">
        <w:t xml:space="preserve">We use transparent dressings on the sites of catheter insertion to make them easy to inspect </w:t>
      </w:r>
      <w:proofErr w:type="gramStart"/>
      <w:r w:rsidRPr="009836A5">
        <w:t>visually</w:t>
      </w:r>
      <w:proofErr w:type="gramEnd"/>
    </w:p>
    <w:p w14:paraId="529EE098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100% of relevant cases.</w:t>
      </w:r>
    </w:p>
    <w:p w14:paraId="341B0D0C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80% of relevant cases.</w:t>
      </w:r>
    </w:p>
    <w:p w14:paraId="0CD0596F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50% of relevant cases.</w:t>
      </w:r>
    </w:p>
    <w:p w14:paraId="3003A329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20% of relevant cases.</w:t>
      </w:r>
    </w:p>
    <w:p w14:paraId="16971957" w14:textId="77777777" w:rsidR="00876853" w:rsidRPr="009836A5" w:rsidRDefault="00876853" w:rsidP="0087685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in approximately 0% of relevant cases.</w:t>
      </w:r>
    </w:p>
    <w:p w14:paraId="7720BF89" w14:textId="77777777" w:rsidR="005425FD" w:rsidRPr="00876853" w:rsidRDefault="005425FD" w:rsidP="009836A5"/>
    <w:p w14:paraId="47C8AE3E" w14:textId="77777777" w:rsidR="00734154" w:rsidRPr="009836A5" w:rsidRDefault="00734154" w:rsidP="005425FD">
      <w:pPr>
        <w:pStyle w:val="1"/>
      </w:pPr>
      <w:r w:rsidRPr="009836A5">
        <w:t>5. Standard precautions</w:t>
      </w:r>
    </w:p>
    <w:p w14:paraId="78D14C46" w14:textId="77777777" w:rsidR="00734154" w:rsidRPr="009836A5" w:rsidRDefault="00734154" w:rsidP="00303F33">
      <w:pPr>
        <w:pStyle w:val="2"/>
      </w:pPr>
      <w:r w:rsidRPr="009836A5">
        <w:t xml:space="preserve">We instruct new employees in hand hygiene by practical training </w:t>
      </w:r>
      <w:proofErr w:type="gramStart"/>
      <w:r w:rsidRPr="009836A5">
        <w:t>sessions</w:t>
      </w:r>
      <w:proofErr w:type="gramEnd"/>
    </w:p>
    <w:p w14:paraId="10680BC6" w14:textId="194DFA49" w:rsidR="00734154" w:rsidRPr="009836A5" w:rsidRDefault="00303F33" w:rsidP="00303F3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for all professions.</w:t>
      </w:r>
    </w:p>
    <w:p w14:paraId="0298659A" w14:textId="5F87794A" w:rsidR="00734154" w:rsidRPr="009836A5" w:rsidRDefault="00303F33" w:rsidP="00303F3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for selected professions.</w:t>
      </w:r>
    </w:p>
    <w:p w14:paraId="2B7E810A" w14:textId="6B45039E" w:rsidR="00734154" w:rsidRPr="009836A5" w:rsidRDefault="00303F33" w:rsidP="00303F3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We do not have such training.</w:t>
      </w:r>
    </w:p>
    <w:p w14:paraId="593E7E19" w14:textId="77777777" w:rsidR="00734154" w:rsidRPr="009836A5" w:rsidRDefault="00734154" w:rsidP="00303F33">
      <w:pPr>
        <w:pStyle w:val="2"/>
      </w:pPr>
      <w:r w:rsidRPr="009836A5">
        <w:t>We evaluate the implementation of hand hygiene instructions of all wards at least once a year.</w:t>
      </w:r>
    </w:p>
    <w:p w14:paraId="3C451526" w14:textId="77777777" w:rsidR="00303F33" w:rsidRPr="009836A5" w:rsidRDefault="00303F33" w:rsidP="00303F3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4D787553" w14:textId="02359ADF" w:rsidR="00734154" w:rsidRPr="009836A5" w:rsidRDefault="00734154" w:rsidP="00303F33">
      <w:pPr>
        <w:pStyle w:val="2"/>
      </w:pPr>
      <w:r w:rsidRPr="009836A5">
        <w:t xml:space="preserve">We instruct new employees of all professions how to put on and remove </w:t>
      </w:r>
      <w:r w:rsidR="00D560F3" w:rsidRPr="00D560F3">
        <w:t>personal protective equipment</w:t>
      </w:r>
      <w:r w:rsidR="00D560F3" w:rsidRPr="00D560F3">
        <w:t xml:space="preserve"> </w:t>
      </w:r>
      <w:r w:rsidR="00D560F3">
        <w:t>(</w:t>
      </w:r>
      <w:r w:rsidRPr="009836A5">
        <w:t>PPE</w:t>
      </w:r>
      <w:r w:rsidR="00D560F3">
        <w:t>)</w:t>
      </w:r>
      <w:r w:rsidRPr="009836A5">
        <w:t>.</w:t>
      </w:r>
    </w:p>
    <w:p w14:paraId="41491C4F" w14:textId="77777777" w:rsidR="00303F33" w:rsidRPr="009836A5" w:rsidRDefault="00303F33" w:rsidP="00303F3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139CEBD" w14:textId="3E60D2FF" w:rsidR="00734154" w:rsidRDefault="00734154" w:rsidP="00303F33">
      <w:pPr>
        <w:pStyle w:val="2"/>
      </w:pPr>
      <w:r w:rsidRPr="009836A5">
        <w:t>We instruct all employees in PPE by practical training sessions every year.</w:t>
      </w:r>
    </w:p>
    <w:p w14:paraId="2CCFE3CF" w14:textId="77777777" w:rsidR="00303F33" w:rsidRPr="009836A5" w:rsidRDefault="00303F33" w:rsidP="00303F33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38B4D97" w14:textId="77777777" w:rsidR="005425FD" w:rsidRPr="00303F33" w:rsidRDefault="005425FD" w:rsidP="009836A5"/>
    <w:p w14:paraId="41BCFD7B" w14:textId="77777777" w:rsidR="00734154" w:rsidRPr="009836A5" w:rsidRDefault="00734154" w:rsidP="005425FD">
      <w:pPr>
        <w:pStyle w:val="1"/>
      </w:pPr>
      <w:r w:rsidRPr="009836A5">
        <w:t>6. Wards</w:t>
      </w:r>
    </w:p>
    <w:p w14:paraId="0A5522D7" w14:textId="77777777" w:rsidR="00734154" w:rsidRPr="009836A5" w:rsidRDefault="00734154" w:rsidP="003020F4">
      <w:pPr>
        <w:pStyle w:val="2"/>
      </w:pPr>
      <w:r w:rsidRPr="009836A5">
        <w:t>We provide hand sanitizers at the entrance of all wards.</w:t>
      </w:r>
    </w:p>
    <w:p w14:paraId="1F97BCDB" w14:textId="77777777" w:rsidR="003020F4" w:rsidRPr="009836A5" w:rsidRDefault="003020F4" w:rsidP="003020F4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F264CB2" w14:textId="77777777" w:rsidR="00734154" w:rsidRPr="009836A5" w:rsidRDefault="00734154" w:rsidP="003020F4">
      <w:pPr>
        <w:pStyle w:val="2"/>
      </w:pPr>
      <w:r w:rsidRPr="009836A5">
        <w:t xml:space="preserve">All medical devices (e.g., thermometers, stethoscopes) of single isolation rooms are </w:t>
      </w:r>
      <w:proofErr w:type="gramStart"/>
      <w:r w:rsidRPr="009836A5">
        <w:t>patient-dedicated</w:t>
      </w:r>
      <w:proofErr w:type="gramEnd"/>
      <w:r w:rsidRPr="009836A5">
        <w:t>.</w:t>
      </w:r>
    </w:p>
    <w:p w14:paraId="1B34DE73" w14:textId="77777777" w:rsidR="003020F4" w:rsidRPr="009836A5" w:rsidRDefault="003020F4" w:rsidP="003020F4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B594A83" w14:textId="77777777" w:rsidR="00734154" w:rsidRPr="009836A5" w:rsidRDefault="00734154" w:rsidP="003020F4">
      <w:pPr>
        <w:pStyle w:val="2"/>
      </w:pPr>
      <w:r w:rsidRPr="009836A5">
        <w:lastRenderedPageBreak/>
        <w:t>We check expiry dates of sterilized medical devices daily.</w:t>
      </w:r>
    </w:p>
    <w:p w14:paraId="5646A0CA" w14:textId="77777777" w:rsidR="003020F4" w:rsidRPr="009836A5" w:rsidRDefault="003020F4" w:rsidP="003020F4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B8C7B8D" w14:textId="77777777" w:rsidR="00734154" w:rsidRPr="009836A5" w:rsidRDefault="00734154" w:rsidP="003020F4">
      <w:pPr>
        <w:pStyle w:val="2"/>
      </w:pPr>
      <w:r w:rsidRPr="009836A5">
        <w:t>We check expiry dates of unused medications.</w:t>
      </w:r>
    </w:p>
    <w:p w14:paraId="6E935C5E" w14:textId="77777777" w:rsidR="003020F4" w:rsidRPr="009836A5" w:rsidRDefault="003020F4" w:rsidP="003020F4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476CA2B8" w14:textId="77777777" w:rsidR="00734154" w:rsidRPr="009836A5" w:rsidRDefault="00734154" w:rsidP="003020F4">
      <w:pPr>
        <w:pStyle w:val="2"/>
      </w:pPr>
      <w:r w:rsidRPr="009836A5">
        <w:t>We have established guides for the expiry dates of opened medications.</w:t>
      </w:r>
    </w:p>
    <w:p w14:paraId="264B6D13" w14:textId="77777777" w:rsidR="003020F4" w:rsidRPr="009836A5" w:rsidRDefault="003020F4" w:rsidP="003020F4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DAB4629" w14:textId="322C623D" w:rsidR="00734154" w:rsidRDefault="00734154" w:rsidP="003020F4">
      <w:pPr>
        <w:pStyle w:val="2"/>
      </w:pPr>
      <w:r w:rsidRPr="009836A5">
        <w:t>All wards have at least one infection control link nurse.</w:t>
      </w:r>
    </w:p>
    <w:p w14:paraId="36A42D2C" w14:textId="77777777" w:rsidR="003020F4" w:rsidRPr="009836A5" w:rsidRDefault="003020F4" w:rsidP="003020F4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BC18377" w14:textId="77777777" w:rsidR="005425FD" w:rsidRPr="003020F4" w:rsidRDefault="005425FD" w:rsidP="009836A5"/>
    <w:p w14:paraId="1EAF5A27" w14:textId="61C838DC" w:rsidR="00734154" w:rsidRPr="009836A5" w:rsidRDefault="00734154" w:rsidP="005425FD">
      <w:pPr>
        <w:pStyle w:val="1"/>
      </w:pPr>
      <w:r w:rsidRPr="009836A5">
        <w:t xml:space="preserve">7. </w:t>
      </w:r>
      <w:r w:rsidR="00D560F3">
        <w:t>I</w:t>
      </w:r>
      <w:r w:rsidR="00D560F3" w:rsidRPr="00D560F3">
        <w:t>ntensive care unit</w:t>
      </w:r>
      <w:r w:rsidR="00D560F3" w:rsidRPr="00D560F3">
        <w:t xml:space="preserve"> </w:t>
      </w:r>
      <w:r w:rsidR="00D560F3">
        <w:t>(</w:t>
      </w:r>
      <w:r w:rsidRPr="009836A5">
        <w:t>ICU</w:t>
      </w:r>
      <w:r w:rsidR="00D560F3">
        <w:t>)</w:t>
      </w:r>
    </w:p>
    <w:p w14:paraId="48225A0B" w14:textId="77777777" w:rsidR="00734154" w:rsidRPr="009836A5" w:rsidRDefault="00734154" w:rsidP="00886D57">
      <w:pPr>
        <w:pStyle w:val="2"/>
      </w:pPr>
      <w:r w:rsidRPr="009836A5">
        <w:t xml:space="preserve">Medical professions </w:t>
      </w:r>
      <w:r w:rsidRPr="00521CCB">
        <w:rPr>
          <w:u w:val="single"/>
        </w:rPr>
        <w:t>do not change</w:t>
      </w:r>
      <w:r w:rsidRPr="009836A5">
        <w:t xml:space="preserve"> their shoes while entering ICU.</w:t>
      </w:r>
    </w:p>
    <w:p w14:paraId="713F0589" w14:textId="77777777" w:rsidR="00886D57" w:rsidRPr="009836A5" w:rsidRDefault="00886D57" w:rsidP="00886D57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8E52399" w14:textId="77777777" w:rsidR="00734154" w:rsidRPr="009836A5" w:rsidRDefault="00734154" w:rsidP="00886D57">
      <w:pPr>
        <w:pStyle w:val="2"/>
      </w:pPr>
      <w:r w:rsidRPr="009836A5">
        <w:t xml:space="preserve">Medical professions </w:t>
      </w:r>
      <w:r w:rsidRPr="00521CCB">
        <w:rPr>
          <w:u w:val="single"/>
        </w:rPr>
        <w:t>are not recommended</w:t>
      </w:r>
      <w:r w:rsidRPr="009836A5">
        <w:t xml:space="preserve"> to wear gowns while entering ICU.</w:t>
      </w:r>
    </w:p>
    <w:p w14:paraId="19C45B13" w14:textId="77777777" w:rsidR="00886D57" w:rsidRPr="009836A5" w:rsidRDefault="00886D57" w:rsidP="00886D57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99388FD" w14:textId="77777777" w:rsidR="00734154" w:rsidRPr="009836A5" w:rsidRDefault="00734154" w:rsidP="00886D57">
      <w:pPr>
        <w:pStyle w:val="2"/>
      </w:pPr>
      <w:r w:rsidRPr="009836A5">
        <w:t>We have handwashing sinks at the entrance of ICU.</w:t>
      </w:r>
    </w:p>
    <w:p w14:paraId="1CE69696" w14:textId="77777777" w:rsidR="00886D57" w:rsidRPr="009836A5" w:rsidRDefault="00886D57" w:rsidP="00886D57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BFB14AB" w14:textId="77777777" w:rsidR="00734154" w:rsidRPr="009836A5" w:rsidRDefault="00734154" w:rsidP="00886D57">
      <w:pPr>
        <w:pStyle w:val="2"/>
      </w:pPr>
      <w:r w:rsidRPr="009836A5">
        <w:t>We provide hand sanitizers at the entrance of ICU.</w:t>
      </w:r>
    </w:p>
    <w:p w14:paraId="552BB230" w14:textId="77777777" w:rsidR="00886D57" w:rsidRPr="009836A5" w:rsidRDefault="00886D57" w:rsidP="00886D57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A54DE42" w14:textId="79DD6D1B" w:rsidR="00734154" w:rsidRDefault="00734154" w:rsidP="00886D57">
      <w:pPr>
        <w:pStyle w:val="2"/>
      </w:pPr>
      <w:r w:rsidRPr="009836A5">
        <w:t>We advise the patients’ families to use hand sanitizers or wash hands before and after entering ICU.</w:t>
      </w:r>
    </w:p>
    <w:p w14:paraId="085FB009" w14:textId="77777777" w:rsidR="00886D57" w:rsidRPr="009836A5" w:rsidRDefault="00886D57" w:rsidP="00886D57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EAF8ED5" w14:textId="77777777" w:rsidR="005425FD" w:rsidRPr="00886D57" w:rsidRDefault="005425FD" w:rsidP="009836A5"/>
    <w:p w14:paraId="44DF4073" w14:textId="77777777" w:rsidR="00734154" w:rsidRPr="009836A5" w:rsidRDefault="00734154" w:rsidP="005425FD">
      <w:pPr>
        <w:pStyle w:val="1"/>
      </w:pPr>
      <w:r w:rsidRPr="009836A5">
        <w:t>8. Operating room</w:t>
      </w:r>
    </w:p>
    <w:p w14:paraId="43B857A4" w14:textId="77777777" w:rsidR="00734154" w:rsidRPr="009836A5" w:rsidRDefault="00734154" w:rsidP="00521CCB">
      <w:pPr>
        <w:pStyle w:val="2"/>
      </w:pPr>
      <w:r w:rsidRPr="009836A5">
        <w:t xml:space="preserve">We </w:t>
      </w:r>
      <w:r w:rsidRPr="00521CCB">
        <w:rPr>
          <w:u w:val="single"/>
        </w:rPr>
        <w:t>do not change</w:t>
      </w:r>
      <w:r w:rsidRPr="009836A5">
        <w:t xml:space="preserve"> stretchers while entering operating rooms.</w:t>
      </w:r>
    </w:p>
    <w:p w14:paraId="5AABE15E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206FC95" w14:textId="77777777" w:rsidR="00734154" w:rsidRPr="009836A5" w:rsidRDefault="00734154" w:rsidP="00521CCB">
      <w:pPr>
        <w:pStyle w:val="2"/>
      </w:pPr>
      <w:r w:rsidRPr="009836A5">
        <w:t xml:space="preserve">Medical professions </w:t>
      </w:r>
      <w:r w:rsidRPr="00521CCB">
        <w:rPr>
          <w:u w:val="single"/>
        </w:rPr>
        <w:t>do not change</w:t>
      </w:r>
      <w:r w:rsidRPr="009836A5">
        <w:t xml:space="preserve"> their shoes while entering operating rooms.</w:t>
      </w:r>
    </w:p>
    <w:p w14:paraId="0EF1AC9E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311496FA" w14:textId="77777777" w:rsidR="00734154" w:rsidRPr="009836A5" w:rsidRDefault="00734154" w:rsidP="00521CCB">
      <w:pPr>
        <w:pStyle w:val="2"/>
      </w:pPr>
      <w:r w:rsidRPr="009836A5">
        <w:t xml:space="preserve">We </w:t>
      </w:r>
      <w:r w:rsidRPr="00521CCB">
        <w:rPr>
          <w:u w:val="single"/>
        </w:rPr>
        <w:t>do not provide</w:t>
      </w:r>
      <w:r w:rsidRPr="009836A5">
        <w:t xml:space="preserve"> sticky mats at the entrance of operation rooms.</w:t>
      </w:r>
    </w:p>
    <w:p w14:paraId="6877D83A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DF0CD28" w14:textId="77777777" w:rsidR="00734154" w:rsidRPr="009836A5" w:rsidRDefault="00734154" w:rsidP="00521CCB">
      <w:pPr>
        <w:pStyle w:val="2"/>
      </w:pPr>
      <w:r w:rsidRPr="009836A5">
        <w:t>We have established standards of surgical hand preparation.</w:t>
      </w:r>
    </w:p>
    <w:p w14:paraId="58AF1710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9FB7DA8" w14:textId="70075C1D" w:rsidR="00734154" w:rsidRDefault="00734154" w:rsidP="00521CCB">
      <w:pPr>
        <w:pStyle w:val="2"/>
      </w:pPr>
      <w:r w:rsidRPr="009836A5">
        <w:t xml:space="preserve">We </w:t>
      </w:r>
      <w:r w:rsidRPr="00521CCB">
        <w:rPr>
          <w:u w:val="single"/>
        </w:rPr>
        <w:t>do not recommend</w:t>
      </w:r>
      <w:r w:rsidRPr="009836A5">
        <w:t xml:space="preserve"> the use of a brush for surgical hand preparation.</w:t>
      </w:r>
    </w:p>
    <w:p w14:paraId="5014B387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565C376" w14:textId="77777777" w:rsidR="005425FD" w:rsidRPr="00521CCB" w:rsidRDefault="005425FD" w:rsidP="009836A5"/>
    <w:p w14:paraId="60104EE6" w14:textId="77777777" w:rsidR="00734154" w:rsidRPr="009836A5" w:rsidRDefault="00734154" w:rsidP="005425FD">
      <w:pPr>
        <w:pStyle w:val="1"/>
      </w:pPr>
      <w:r w:rsidRPr="009836A5">
        <w:t>9. Prevention of postoperative infections</w:t>
      </w:r>
    </w:p>
    <w:p w14:paraId="6CAFC896" w14:textId="77777777" w:rsidR="00734154" w:rsidRPr="009836A5" w:rsidRDefault="00734154" w:rsidP="00521CCB">
      <w:pPr>
        <w:pStyle w:val="2"/>
      </w:pPr>
      <w:r w:rsidRPr="009836A5">
        <w:t>We use electric clippers or depilatory creams for patients who need to remove their hair before surgery in all departments.</w:t>
      </w:r>
    </w:p>
    <w:p w14:paraId="1203BC2F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2EAF0613" w14:textId="77777777" w:rsidR="00734154" w:rsidRPr="009836A5" w:rsidRDefault="00734154" w:rsidP="00521CCB">
      <w:pPr>
        <w:pStyle w:val="2"/>
      </w:pPr>
      <w:r w:rsidRPr="009836A5">
        <w:t xml:space="preserve">We advise patients who can take a shower to take a shower on the night before or the morning </w:t>
      </w:r>
      <w:r w:rsidRPr="009836A5">
        <w:lastRenderedPageBreak/>
        <w:t>of the day of surgery.</w:t>
      </w:r>
    </w:p>
    <w:p w14:paraId="3457108C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0B88C9D1" w14:textId="77777777" w:rsidR="00734154" w:rsidRPr="009836A5" w:rsidRDefault="00734154" w:rsidP="00521CCB">
      <w:pPr>
        <w:pStyle w:val="2"/>
      </w:pPr>
      <w:r w:rsidRPr="009836A5">
        <w:t>We recommend the administration of prophylactic antibiotics 30 minutes to 1 hour before the incision.</w:t>
      </w:r>
    </w:p>
    <w:p w14:paraId="0B228A8D" w14:textId="77777777" w:rsidR="00521CCB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9B31246" w14:textId="77777777" w:rsidR="00734154" w:rsidRPr="009836A5" w:rsidRDefault="00734154" w:rsidP="00521CCB">
      <w:pPr>
        <w:pStyle w:val="2"/>
      </w:pPr>
      <w:r w:rsidRPr="009836A5">
        <w:t xml:space="preserve">We have manuals to establish the duration of prophylactic antibiotics </w:t>
      </w:r>
      <w:proofErr w:type="gramStart"/>
      <w:r w:rsidRPr="009836A5">
        <w:t>administration</w:t>
      </w:r>
      <w:proofErr w:type="gramEnd"/>
    </w:p>
    <w:p w14:paraId="05D0B584" w14:textId="322EA894" w:rsidR="00734154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all departments.</w:t>
      </w:r>
    </w:p>
    <w:p w14:paraId="32D03144" w14:textId="4305F455" w:rsidR="00734154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in selected departments.</w:t>
      </w:r>
    </w:p>
    <w:p w14:paraId="77FECCE6" w14:textId="567B2E0E" w:rsidR="00734154" w:rsidRPr="009836A5" w:rsidRDefault="00521CCB" w:rsidP="00521CCB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="00734154" w:rsidRPr="009836A5">
        <w:t>We do not have such manuals.</w:t>
      </w:r>
    </w:p>
    <w:p w14:paraId="3C5745DE" w14:textId="77777777" w:rsidR="005425FD" w:rsidRPr="009836A5" w:rsidRDefault="005425FD" w:rsidP="009836A5"/>
    <w:p w14:paraId="0EB3AB8A" w14:textId="77777777" w:rsidR="00734154" w:rsidRPr="009836A5" w:rsidRDefault="00734154" w:rsidP="005425FD">
      <w:pPr>
        <w:pStyle w:val="1"/>
      </w:pPr>
      <w:r w:rsidRPr="009836A5">
        <w:t>10. Management of food hygiene in hospitals</w:t>
      </w:r>
    </w:p>
    <w:p w14:paraId="1DC88C86" w14:textId="7B203B9F" w:rsidR="00734154" w:rsidRDefault="00734154" w:rsidP="001D1E76">
      <w:pPr>
        <w:pStyle w:val="2"/>
      </w:pPr>
      <w:r w:rsidRPr="009836A5">
        <w:t>We adopt dry kitchen systems for hospital meals.</w:t>
      </w:r>
    </w:p>
    <w:p w14:paraId="6EF5442C" w14:textId="77777777" w:rsidR="001D1E76" w:rsidRPr="009836A5" w:rsidRDefault="001D1E76" w:rsidP="001D1E76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1E9C4B22" w14:textId="77777777" w:rsidR="005425FD" w:rsidRPr="009836A5" w:rsidRDefault="005425FD" w:rsidP="009836A5"/>
    <w:p w14:paraId="31C3BDC8" w14:textId="77777777" w:rsidR="00734154" w:rsidRPr="009836A5" w:rsidRDefault="00734154" w:rsidP="005425FD">
      <w:pPr>
        <w:pStyle w:val="1"/>
      </w:pPr>
      <w:r w:rsidRPr="009836A5">
        <w:t>11. Management of medical waste</w:t>
      </w:r>
    </w:p>
    <w:p w14:paraId="3D5477F9" w14:textId="6CFB214E" w:rsidR="00734154" w:rsidRDefault="00734154" w:rsidP="001D1E76">
      <w:pPr>
        <w:pStyle w:val="2"/>
      </w:pPr>
      <w:r w:rsidRPr="001D1E76">
        <w:rPr>
          <w:rStyle w:val="20"/>
        </w:rPr>
        <w:t>We distinguish infectious waste from other waste and store it in a place inaccessible to non-</w:t>
      </w:r>
      <w:r w:rsidRPr="009836A5">
        <w:t>authorized people.</w:t>
      </w:r>
    </w:p>
    <w:p w14:paraId="52454644" w14:textId="77777777" w:rsidR="001D1E76" w:rsidRPr="009836A5" w:rsidRDefault="001D1E76" w:rsidP="001D1E76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93991E3" w14:textId="77777777" w:rsidR="005425FD" w:rsidRPr="009836A5" w:rsidRDefault="005425FD" w:rsidP="009836A5"/>
    <w:p w14:paraId="6C8B6EE2" w14:textId="77777777" w:rsidR="00734154" w:rsidRPr="009836A5" w:rsidRDefault="00734154" w:rsidP="005425FD">
      <w:pPr>
        <w:pStyle w:val="1"/>
      </w:pPr>
      <w:r w:rsidRPr="009836A5">
        <w:t>12. Cleaning, disinfection, and sterilization of instruments</w:t>
      </w:r>
    </w:p>
    <w:p w14:paraId="3C29D5BA" w14:textId="77777777" w:rsidR="00734154" w:rsidRPr="009836A5" w:rsidRDefault="00734154" w:rsidP="001D1E76">
      <w:pPr>
        <w:pStyle w:val="2"/>
      </w:pPr>
      <w:r w:rsidRPr="009836A5">
        <w:t xml:space="preserve">We </w:t>
      </w:r>
      <w:r w:rsidRPr="001D1E76">
        <w:rPr>
          <w:u w:val="single"/>
        </w:rPr>
        <w:t>do not</w:t>
      </w:r>
      <w:r w:rsidRPr="009836A5">
        <w:t xml:space="preserve"> pre-clean or pre-disinfect medical devices in wards.</w:t>
      </w:r>
    </w:p>
    <w:p w14:paraId="46A58953" w14:textId="77777777" w:rsidR="001D1E76" w:rsidRPr="009836A5" w:rsidRDefault="001D1E76" w:rsidP="001D1E76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68A13E63" w14:textId="0FDB6FC9" w:rsidR="00734154" w:rsidRPr="009836A5" w:rsidRDefault="00734154" w:rsidP="001D1E76">
      <w:pPr>
        <w:pStyle w:val="2"/>
      </w:pPr>
      <w:r w:rsidRPr="009836A5">
        <w:t>We clean and disinfect endoscopes in accordance with the manuals or check them regularly.</w:t>
      </w:r>
    </w:p>
    <w:p w14:paraId="57922133" w14:textId="77777777" w:rsidR="001D1E76" w:rsidRPr="009836A5" w:rsidRDefault="001D1E76" w:rsidP="001D1E76">
      <w:pPr>
        <w:ind w:leftChars="100" w:left="210"/>
      </w:pP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Yes</w:t>
      </w:r>
      <w:r>
        <w:t xml:space="preserve"> </w:t>
      </w:r>
      <w:r>
        <w:tab/>
      </w:r>
      <w:r>
        <w:tab/>
      </w:r>
      <w:r w:rsidRPr="009836A5">
        <w:rPr>
          <w:rFonts w:eastAsia="Yu Gothic UI" w:cs="Arial"/>
        </w:rPr>
        <w:t>□</w:t>
      </w:r>
      <w:r>
        <w:rPr>
          <w:rFonts w:eastAsia="Yu Gothic UI" w:cs="Arial"/>
        </w:rPr>
        <w:t xml:space="preserve"> </w:t>
      </w:r>
      <w:r w:rsidRPr="009836A5">
        <w:t>No</w:t>
      </w:r>
    </w:p>
    <w:p w14:paraId="705C18C1" w14:textId="182EA0CC" w:rsidR="00734154" w:rsidRPr="001D1E76" w:rsidRDefault="00734154" w:rsidP="009836A5"/>
    <w:p w14:paraId="4FDB6F2D" w14:textId="791EDF3D" w:rsidR="00734154" w:rsidRDefault="00734154" w:rsidP="005425FD">
      <w:pPr>
        <w:pStyle w:val="1"/>
      </w:pPr>
      <w:r w:rsidRPr="009836A5">
        <w:t xml:space="preserve">13. Number of cases for antimicrobial-resistant </w:t>
      </w:r>
      <w:r w:rsidR="001D1E76">
        <w:rPr>
          <w:rFonts w:hint="eastAsia"/>
        </w:rPr>
        <w:t>m</w:t>
      </w:r>
      <w:r w:rsidR="001D1E76">
        <w:t>icroorganisms</w:t>
      </w:r>
      <w:r w:rsidRPr="009836A5">
        <w:t xml:space="preserve"> (First survey: cases in the fiscal year 2015; second survey: cases in fiscal year 2016)</w:t>
      </w:r>
    </w:p>
    <w:p w14:paraId="3EEC5BBC" w14:textId="0E8E1933" w:rsidR="001D1E76" w:rsidRPr="001D1E76" w:rsidRDefault="001D1E76" w:rsidP="001D1E76">
      <w:pPr>
        <w:pStyle w:val="2"/>
        <w:rPr>
          <w:rFonts w:hint="eastAsia"/>
        </w:rPr>
      </w:pPr>
      <w:r>
        <w:t>Number of cases (inpatients)</w:t>
      </w:r>
      <w:r w:rsidRPr="009836A5">
        <w:t>:</w:t>
      </w:r>
      <w:r>
        <w:t xml:space="preserve"> _____</w:t>
      </w:r>
    </w:p>
    <w:p w14:paraId="50925FAF" w14:textId="08963CA2" w:rsidR="001D1E76" w:rsidRPr="001D1E76" w:rsidRDefault="001D1E76" w:rsidP="001D1E76">
      <w:pPr>
        <w:pStyle w:val="2"/>
        <w:rPr>
          <w:rFonts w:hint="eastAsia"/>
        </w:rPr>
      </w:pPr>
      <w:r>
        <w:t>Number of cases (</w:t>
      </w:r>
      <w:r>
        <w:t>out</w:t>
      </w:r>
      <w:r>
        <w:t>patients)</w:t>
      </w:r>
      <w:r w:rsidRPr="009836A5">
        <w:t>:</w:t>
      </w:r>
      <w:r>
        <w:t xml:space="preserve"> _____</w:t>
      </w:r>
    </w:p>
    <w:p w14:paraId="636C1916" w14:textId="36E05142" w:rsidR="001D1E76" w:rsidRDefault="001D1E76" w:rsidP="001D1E76">
      <w:pPr>
        <w:pStyle w:val="2"/>
      </w:pPr>
      <w:r>
        <w:rPr>
          <w:rFonts w:hint="eastAsia"/>
        </w:rPr>
        <w:t>N</w:t>
      </w:r>
      <w:r>
        <w:t xml:space="preserve">umber of cases </w:t>
      </w:r>
      <w:r w:rsidR="00D560F3">
        <w:t xml:space="preserve">with isolated </w:t>
      </w:r>
      <w:proofErr w:type="spellStart"/>
      <w:r w:rsidR="00D560F3">
        <w:t>mircoorganisms</w:t>
      </w:r>
      <w:proofErr w:type="spellEnd"/>
      <w:r>
        <w:t>:</w:t>
      </w:r>
    </w:p>
    <w:p w14:paraId="7F76DC97" w14:textId="06A0D731" w:rsidR="00734154" w:rsidRPr="009836A5" w:rsidRDefault="00734154" w:rsidP="001D1E76">
      <w:pPr>
        <w:ind w:leftChars="100" w:left="210"/>
      </w:pPr>
      <w:r w:rsidRPr="001D1E76">
        <w:rPr>
          <w:i/>
          <w:iCs/>
        </w:rPr>
        <w:t>Staphylococcus aureus</w:t>
      </w:r>
      <w:r w:rsidR="001D1E76" w:rsidRPr="009836A5">
        <w:t>:</w:t>
      </w:r>
      <w:r w:rsidR="001D1E76">
        <w:t xml:space="preserve"> _____</w:t>
      </w:r>
    </w:p>
    <w:p w14:paraId="0DF995C1" w14:textId="1E11BCF0" w:rsidR="00734154" w:rsidRPr="009836A5" w:rsidRDefault="00734154" w:rsidP="001D1E76">
      <w:pPr>
        <w:ind w:leftChars="200" w:left="420"/>
      </w:pPr>
      <w:r w:rsidRPr="009836A5">
        <w:t>Methicillin-resistant</w:t>
      </w:r>
      <w:r w:rsidR="001D1E76" w:rsidRPr="009836A5">
        <w:t>:</w:t>
      </w:r>
      <w:r w:rsidR="001D1E76">
        <w:t xml:space="preserve"> _____</w:t>
      </w:r>
    </w:p>
    <w:p w14:paraId="3AF2BB32" w14:textId="298A0ECB" w:rsidR="00734154" w:rsidRPr="009836A5" w:rsidRDefault="00734154" w:rsidP="001D1E76">
      <w:pPr>
        <w:ind w:leftChars="200" w:left="420"/>
      </w:pPr>
      <w:r w:rsidRPr="009836A5">
        <w:t>Methicillin-resistant, in a blood sample</w:t>
      </w:r>
      <w:r w:rsidR="001D1E76" w:rsidRPr="009836A5">
        <w:t>:</w:t>
      </w:r>
      <w:r w:rsidR="001D1E76">
        <w:t xml:space="preserve"> _____</w:t>
      </w:r>
    </w:p>
    <w:p w14:paraId="0D043BD8" w14:textId="4121F095" w:rsidR="00734154" w:rsidRPr="009836A5" w:rsidRDefault="00734154" w:rsidP="001D1E76">
      <w:pPr>
        <w:ind w:leftChars="100" w:left="210"/>
      </w:pPr>
      <w:r w:rsidRPr="001D1E76">
        <w:rPr>
          <w:i/>
          <w:iCs/>
        </w:rPr>
        <w:t>Streptococcus pneumoniae</w:t>
      </w:r>
      <w:r w:rsidR="001D1E76" w:rsidRPr="009836A5">
        <w:t>:</w:t>
      </w:r>
      <w:r w:rsidR="001D1E76">
        <w:t xml:space="preserve"> _____</w:t>
      </w:r>
    </w:p>
    <w:p w14:paraId="7678764D" w14:textId="30663FCA" w:rsidR="00734154" w:rsidRPr="009836A5" w:rsidRDefault="00734154" w:rsidP="001D1E76">
      <w:pPr>
        <w:ind w:leftChars="200" w:left="420"/>
      </w:pPr>
      <w:r w:rsidRPr="009836A5">
        <w:t>Penicillin-resistant</w:t>
      </w:r>
      <w:r w:rsidR="001D1E76" w:rsidRPr="009836A5">
        <w:t>:</w:t>
      </w:r>
      <w:r w:rsidR="001D1E76">
        <w:t xml:space="preserve"> _____</w:t>
      </w:r>
    </w:p>
    <w:p w14:paraId="1523B869" w14:textId="4E176097" w:rsidR="00734154" w:rsidRPr="009836A5" w:rsidRDefault="00734154" w:rsidP="001D1E76">
      <w:pPr>
        <w:ind w:leftChars="100" w:left="210"/>
      </w:pPr>
      <w:r w:rsidRPr="001D1E76">
        <w:rPr>
          <w:i/>
          <w:iCs/>
        </w:rPr>
        <w:t>Escherichia coli</w:t>
      </w:r>
      <w:r w:rsidR="001D1E76" w:rsidRPr="009836A5">
        <w:t>:</w:t>
      </w:r>
      <w:r w:rsidR="001D1E76">
        <w:t xml:space="preserve"> _____</w:t>
      </w:r>
    </w:p>
    <w:p w14:paraId="16665389" w14:textId="5DA9EB24" w:rsidR="00734154" w:rsidRPr="009836A5" w:rsidRDefault="00734154" w:rsidP="001D1E76">
      <w:pPr>
        <w:ind w:leftChars="200" w:left="420"/>
      </w:pPr>
      <w:r w:rsidRPr="009836A5">
        <w:t>Fluoroquinolone-resistant</w:t>
      </w:r>
      <w:r w:rsidR="001D1E76" w:rsidRPr="009836A5">
        <w:t>:</w:t>
      </w:r>
      <w:r w:rsidR="001D1E76">
        <w:t xml:space="preserve"> _____</w:t>
      </w:r>
    </w:p>
    <w:p w14:paraId="6E9F7BDE" w14:textId="71E1603D" w:rsidR="00734154" w:rsidRPr="009836A5" w:rsidRDefault="00734154" w:rsidP="001D1E76">
      <w:pPr>
        <w:ind w:leftChars="100" w:left="210"/>
      </w:pPr>
      <w:r w:rsidRPr="001D1E76">
        <w:rPr>
          <w:i/>
          <w:iCs/>
        </w:rPr>
        <w:t>Pseudomonas aeruginosa</w:t>
      </w:r>
      <w:r w:rsidR="001D1E76" w:rsidRPr="009836A5">
        <w:t>:</w:t>
      </w:r>
      <w:r w:rsidR="001D1E76">
        <w:t xml:space="preserve"> _____</w:t>
      </w:r>
    </w:p>
    <w:p w14:paraId="775FF053" w14:textId="5AAEBE36" w:rsidR="00734154" w:rsidRPr="009836A5" w:rsidRDefault="00734154" w:rsidP="001D1E76">
      <w:pPr>
        <w:ind w:leftChars="200" w:left="420"/>
      </w:pPr>
      <w:r w:rsidRPr="009836A5">
        <w:t>Carbapenem-resistant</w:t>
      </w:r>
      <w:r w:rsidR="001D1E76" w:rsidRPr="009836A5">
        <w:t>:</w:t>
      </w:r>
      <w:r w:rsidR="001D1E76">
        <w:t xml:space="preserve"> _____</w:t>
      </w:r>
    </w:p>
    <w:p w14:paraId="3693A9F2" w14:textId="6E35E6C3" w:rsidR="00734154" w:rsidRPr="009836A5" w:rsidRDefault="00734154" w:rsidP="001D1E76">
      <w:pPr>
        <w:ind w:leftChars="100" w:left="210"/>
      </w:pPr>
      <w:r w:rsidRPr="009836A5">
        <w:lastRenderedPageBreak/>
        <w:t>Enterobacteriaceae</w:t>
      </w:r>
      <w:r w:rsidR="001D1E76" w:rsidRPr="009836A5">
        <w:t>:</w:t>
      </w:r>
      <w:r w:rsidR="001D1E76">
        <w:t xml:space="preserve"> _____</w:t>
      </w:r>
    </w:p>
    <w:p w14:paraId="1567F345" w14:textId="7CC3FA4D" w:rsidR="00734154" w:rsidRPr="009836A5" w:rsidRDefault="00734154" w:rsidP="001D1E76">
      <w:pPr>
        <w:ind w:leftChars="200" w:left="420"/>
      </w:pPr>
      <w:r w:rsidRPr="009836A5">
        <w:t>Carbapenem-resistant</w:t>
      </w:r>
      <w:r w:rsidR="001D1E76" w:rsidRPr="009836A5">
        <w:t>:</w:t>
      </w:r>
      <w:r w:rsidR="001D1E76">
        <w:t xml:space="preserve"> _____</w:t>
      </w:r>
    </w:p>
    <w:sectPr w:rsidR="00734154" w:rsidRPr="009836A5" w:rsidSect="00EA11C5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6512FC" w14:textId="77777777" w:rsidR="00EA11C5" w:rsidRDefault="00EA11C5" w:rsidP="00EA11C5">
      <w:r>
        <w:separator/>
      </w:r>
    </w:p>
  </w:endnote>
  <w:endnote w:type="continuationSeparator" w:id="0">
    <w:p w14:paraId="4CE7F58C" w14:textId="77777777" w:rsidR="00EA11C5" w:rsidRDefault="00EA11C5" w:rsidP="00EA1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D72C34" w14:textId="77777777" w:rsidR="00EA11C5" w:rsidRDefault="00EA11C5" w:rsidP="00EA11C5">
      <w:r>
        <w:separator/>
      </w:r>
    </w:p>
  </w:footnote>
  <w:footnote w:type="continuationSeparator" w:id="0">
    <w:p w14:paraId="60C22E5E" w14:textId="77777777" w:rsidR="00EA11C5" w:rsidRDefault="00EA11C5" w:rsidP="00EA1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F4132A"/>
    <w:multiLevelType w:val="hybridMultilevel"/>
    <w:tmpl w:val="20ACCA46"/>
    <w:lvl w:ilvl="0" w:tplc="6E4493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91D7E5F"/>
    <w:multiLevelType w:val="hybridMultilevel"/>
    <w:tmpl w:val="EC46D218"/>
    <w:lvl w:ilvl="0" w:tplc="58844DAA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77B93DD8"/>
    <w:multiLevelType w:val="hybridMultilevel"/>
    <w:tmpl w:val="78D4D1B0"/>
    <w:lvl w:ilvl="0" w:tplc="7BDC3652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sDQ3sDQ1MjY3MDVU0lEKTi0uzszPAykwqgUA7rvJmiwAAAA="/>
  </w:docVars>
  <w:rsids>
    <w:rsidRoot w:val="00DE170A"/>
    <w:rsid w:val="00162886"/>
    <w:rsid w:val="001D1E76"/>
    <w:rsid w:val="003020F4"/>
    <w:rsid w:val="00303F33"/>
    <w:rsid w:val="004547BC"/>
    <w:rsid w:val="00515CF0"/>
    <w:rsid w:val="00521CCB"/>
    <w:rsid w:val="005425FD"/>
    <w:rsid w:val="00734154"/>
    <w:rsid w:val="007C26B0"/>
    <w:rsid w:val="00876853"/>
    <w:rsid w:val="00886D57"/>
    <w:rsid w:val="009836A5"/>
    <w:rsid w:val="00D2599B"/>
    <w:rsid w:val="00D560F3"/>
    <w:rsid w:val="00DE170A"/>
    <w:rsid w:val="00E91389"/>
    <w:rsid w:val="00EA11C5"/>
    <w:rsid w:val="00F93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E8067E"/>
  <w15:chartTrackingRefBased/>
  <w15:docId w15:val="{536F34E6-5EE0-4E15-B1EE-C1E751579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6A5"/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9836A5"/>
    <w:pPr>
      <w:keepNext/>
      <w:outlineLvl w:val="0"/>
    </w:pPr>
    <w:rPr>
      <w:rFonts w:eastAsiaTheme="majorEastAsia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836A5"/>
    <w:pPr>
      <w:keepNext/>
      <w:outlineLvl w:val="1"/>
    </w:pPr>
    <w:rPr>
      <w:rFonts w:eastAsiaTheme="majorEastAsia" w:cstheme="majorBidi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1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A11C5"/>
    <w:rPr>
      <w:rFonts w:ascii="Times New Roman" w:hAnsi="Times New Roman"/>
    </w:rPr>
  </w:style>
  <w:style w:type="paragraph" w:styleId="a5">
    <w:name w:val="footer"/>
    <w:basedOn w:val="a"/>
    <w:link w:val="a6"/>
    <w:uiPriority w:val="99"/>
    <w:unhideWhenUsed/>
    <w:rsid w:val="00EA11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A11C5"/>
    <w:rPr>
      <w:rFonts w:ascii="Times New Roman" w:hAnsi="Times New Roman"/>
    </w:rPr>
  </w:style>
  <w:style w:type="paragraph" w:styleId="a7">
    <w:name w:val="List Paragraph"/>
    <w:basedOn w:val="a"/>
    <w:uiPriority w:val="34"/>
    <w:qFormat/>
    <w:rsid w:val="00EA11C5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9836A5"/>
    <w:rPr>
      <w:rFonts w:ascii="Arial" w:eastAsiaTheme="majorEastAsia" w:hAnsi="Arial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836A5"/>
    <w:rPr>
      <w:rFonts w:ascii="Arial" w:eastAsiaTheme="majorEastAsia" w:hAnsi="Arial" w:cstheme="majorBid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0</Pages>
  <Words>2011</Words>
  <Characters>11468</Characters>
  <Application>Microsoft Office Word</Application>
  <DocSecurity>0</DocSecurity>
  <Lines>95</Lines>
  <Paragraphs>26</Paragraphs>
  <ScaleCrop>false</ScaleCrop>
  <Company/>
  <LinksUpToDate>false</LinksUpToDate>
  <CharactersWithSpaces>1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ho Shin</dc:creator>
  <cp:keywords/>
  <dc:description/>
  <cp:lastModifiedBy>Shin Jung-ho</cp:lastModifiedBy>
  <cp:revision>13</cp:revision>
  <dcterms:created xsi:type="dcterms:W3CDTF">2021-02-12T13:21:00Z</dcterms:created>
  <dcterms:modified xsi:type="dcterms:W3CDTF">2021-02-13T04:51:00Z</dcterms:modified>
</cp:coreProperties>
</file>